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4BD61B" w14:textId="702C4444" w:rsidR="00431007" w:rsidRPr="009F49A3" w:rsidRDefault="00D7495C" w:rsidP="00431007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F49A3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 w:rsidR="006F31FA" w:rsidRPr="009F49A3">
        <w:rPr>
          <w:rFonts w:ascii="Arial" w:hAnsi="Arial" w:cs="Arial"/>
          <w:b/>
          <w:sz w:val="24"/>
          <w:szCs w:val="24"/>
          <w:lang w:val="en-US"/>
        </w:rPr>
        <w:t>Table 1</w:t>
      </w:r>
      <w:r w:rsidR="00431007" w:rsidRPr="009F49A3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9F49A3" w:rsidRPr="009F49A3">
        <w:rPr>
          <w:rFonts w:ascii="Arial" w:hAnsi="Arial" w:cs="Arial"/>
          <w:b/>
          <w:sz w:val="24"/>
          <w:szCs w:val="24"/>
          <w:lang w:val="en-US"/>
        </w:rPr>
        <w:t>Patient Recruitment</w:t>
      </w:r>
      <w:r w:rsidR="006F31FA" w:rsidRPr="009F49A3">
        <w:rPr>
          <w:rFonts w:ascii="Arial" w:hAnsi="Arial" w:cs="Arial"/>
          <w:b/>
          <w:sz w:val="24"/>
          <w:szCs w:val="24"/>
          <w:lang w:val="en-US"/>
        </w:rPr>
        <w:t xml:space="preserve"> between 2019 and 2021</w:t>
      </w:r>
      <w:r w:rsidR="00431007" w:rsidRPr="009F49A3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366699" w:rsidRPr="005E62EC">
        <w:rPr>
          <w:rFonts w:ascii="Arial" w:hAnsi="Arial" w:cs="Arial"/>
          <w:sz w:val="24"/>
          <w:szCs w:val="24"/>
          <w:lang w:val="en-US"/>
        </w:rPr>
        <w:t>Abbreviation: CCCZ - Comprehensive Cancer Center Zurich.</w:t>
      </w:r>
      <w:r w:rsidR="00431007" w:rsidRPr="009F49A3">
        <w:rPr>
          <w:rFonts w:ascii="Arial" w:hAnsi="Arial" w:cs="Arial"/>
          <w:sz w:val="24"/>
          <w:szCs w:val="24"/>
          <w:lang w:val="en-US"/>
        </w:rPr>
        <w:t xml:space="preserve"> </w:t>
      </w:r>
    </w:p>
    <w:tbl>
      <w:tblPr>
        <w:tblStyle w:val="HelleSchattierung"/>
        <w:tblW w:w="9781" w:type="dxa"/>
        <w:tblLayout w:type="fixed"/>
        <w:tblLook w:val="00A0" w:firstRow="1" w:lastRow="0" w:firstColumn="1" w:lastColumn="0" w:noHBand="0" w:noVBand="0"/>
      </w:tblPr>
      <w:tblGrid>
        <w:gridCol w:w="3261"/>
        <w:gridCol w:w="1984"/>
        <w:gridCol w:w="2268"/>
        <w:gridCol w:w="2268"/>
      </w:tblGrid>
      <w:tr w:rsidR="009F49A3" w:rsidRPr="00366699" w14:paraId="275926D3" w14:textId="3917FB67" w:rsidTr="003666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auto"/>
          </w:tcPr>
          <w:p w14:paraId="4CDDCD10" w14:textId="77777777" w:rsidR="00366699" w:rsidRDefault="009F49A3" w:rsidP="009F49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Characteristics per </w:t>
            </w:r>
          </w:p>
          <w:p w14:paraId="07F711C6" w14:textId="5475F8FC" w:rsidR="009F49A3" w:rsidRPr="009F49A3" w:rsidRDefault="009F49A3" w:rsidP="009F49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49A3">
              <w:rPr>
                <w:rFonts w:ascii="Arial" w:hAnsi="Arial" w:cs="Arial"/>
                <w:sz w:val="24"/>
                <w:szCs w:val="24"/>
                <w:lang w:val="en-US"/>
              </w:rPr>
              <w:t>CCCZ Sub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auto"/>
            </w:tcBorders>
            <w:shd w:val="clear" w:color="auto" w:fill="auto"/>
          </w:tcPr>
          <w:p w14:paraId="4A011A42" w14:textId="3BD9458C" w:rsidR="009F49A3" w:rsidRPr="009F49A3" w:rsidRDefault="009F49A3" w:rsidP="00431007">
            <w:pPr>
              <w:spacing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49A3">
              <w:rPr>
                <w:rFonts w:ascii="Arial" w:hAnsi="Arial" w:cs="Arial"/>
                <w:sz w:val="24"/>
                <w:szCs w:val="24"/>
                <w:lang w:val="en-US"/>
              </w:rPr>
              <w:t>Year 2019, N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68145E2E" w14:textId="0ABB461D" w:rsidR="009F49A3" w:rsidRPr="009F49A3" w:rsidRDefault="009F49A3" w:rsidP="004310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49A3">
              <w:rPr>
                <w:rFonts w:ascii="Arial" w:hAnsi="Arial" w:cs="Arial"/>
                <w:sz w:val="24"/>
                <w:szCs w:val="24"/>
                <w:lang w:val="en-US"/>
              </w:rPr>
              <w:t>Year 2020, 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06DFAA7" w14:textId="2CAA049B" w:rsidR="009F49A3" w:rsidRPr="009F49A3" w:rsidRDefault="009F49A3" w:rsidP="0043100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49A3">
              <w:rPr>
                <w:rFonts w:ascii="Arial" w:hAnsi="Arial" w:cs="Arial"/>
                <w:sz w:val="24"/>
                <w:szCs w:val="24"/>
                <w:lang w:val="en-US"/>
              </w:rPr>
              <w:t>Year 2021, N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(%)</w:t>
            </w:r>
          </w:p>
        </w:tc>
      </w:tr>
      <w:tr w:rsidR="009F49A3" w:rsidRPr="009F49A3" w14:paraId="71C3DA59" w14:textId="4635C0BE" w:rsidTr="0036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10245C" w14:textId="26084C6B" w:rsidR="009F49A3" w:rsidRPr="009F49A3" w:rsidRDefault="009F49A3" w:rsidP="009F49A3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49A3">
              <w:rPr>
                <w:rFonts w:ascii="Arial" w:hAnsi="Arial" w:cs="Arial"/>
                <w:sz w:val="24"/>
                <w:szCs w:val="24"/>
                <w:lang w:val="en-US"/>
              </w:rPr>
              <w:t>Head and Neck</w:t>
            </w:r>
            <w:r w:rsidR="00AC49D1">
              <w:rPr>
                <w:rFonts w:ascii="Arial" w:hAnsi="Arial" w:cs="Arial"/>
                <w:sz w:val="24"/>
                <w:szCs w:val="24"/>
                <w:lang w:val="en-US"/>
              </w:rPr>
              <w:t xml:space="preserve">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415C218" w14:textId="769700CA" w:rsidR="009F49A3" w:rsidRPr="009F49A3" w:rsidRDefault="009F49A3" w:rsidP="009F49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7301E67" w14:textId="5BD0DC0F" w:rsidR="009F49A3" w:rsidRPr="009F49A3" w:rsidRDefault="009F49A3" w:rsidP="009F4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2C0B260B" w14:textId="07BF9557" w:rsidR="009F49A3" w:rsidRPr="009F49A3" w:rsidRDefault="009F49A3" w:rsidP="009F49A3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9F49A3" w:rsidRPr="009F49A3" w14:paraId="25B29869" w14:textId="77777777" w:rsidTr="003666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shd w:val="clear" w:color="auto" w:fill="auto"/>
            <w:vAlign w:val="bottom"/>
          </w:tcPr>
          <w:p w14:paraId="6CB80836" w14:textId="4F95988C" w:rsidR="009F49A3" w:rsidRPr="00AC49D1" w:rsidRDefault="009F49A3" w:rsidP="00C460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lational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49A869D" w14:textId="0C450793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B1338" w14:textId="4F405157" w:rsidR="009F49A3" w:rsidRPr="00366699" w:rsidRDefault="009F49A3" w:rsidP="009F4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4A8D318C" w14:textId="717D669F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9F49A3" w:rsidRPr="009F49A3" w14:paraId="2C4050FF" w14:textId="42BF388E" w:rsidTr="0036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417B7CF1" w14:textId="390A22E1" w:rsidR="009F49A3" w:rsidRPr="00AC49D1" w:rsidRDefault="009F49A3" w:rsidP="00C460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istry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6B2958CB" w14:textId="72D6D0CD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E98125" w14:textId="3615502B" w:rsidR="009F49A3" w:rsidRPr="00366699" w:rsidRDefault="009F49A3" w:rsidP="009F4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650C2EF2" w14:textId="6AB159A9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F49A3" w:rsidRPr="009F49A3" w14:paraId="4B70EE49" w14:textId="77777777" w:rsidTr="003666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5829EF58" w14:textId="4C213A5F" w:rsidR="009F49A3" w:rsidRPr="00AC49D1" w:rsidRDefault="009F49A3" w:rsidP="00C460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ase I-III Trials</w:t>
            </w:r>
            <w:r w:rsidR="00C460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tota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1DECD625" w14:textId="30C992A5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E0102D" w14:textId="400B8D26" w:rsidR="009F49A3" w:rsidRPr="00366699" w:rsidRDefault="009F49A3" w:rsidP="009F4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2BD953CF" w14:textId="1632B00B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9F49A3" w:rsidRPr="009F49A3" w14:paraId="49E7B397" w14:textId="77777777" w:rsidTr="0036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53AF5C55" w14:textId="04101C0F" w:rsidR="009F49A3" w:rsidRPr="00AC49D1" w:rsidRDefault="009F49A3" w:rsidP="00C460C9">
            <w:pPr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114A8E01" w14:textId="3198432E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4367561" w14:textId="3956037E" w:rsidR="009F49A3" w:rsidRPr="00366699" w:rsidRDefault="009F49A3" w:rsidP="009F4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68421334" w14:textId="33D0D310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F49A3" w:rsidRPr="009F49A3" w14:paraId="3AD35B46" w14:textId="77777777" w:rsidTr="003666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0F30A012" w14:textId="79110F1D" w:rsidR="009F49A3" w:rsidRPr="00AC49D1" w:rsidRDefault="009F49A3" w:rsidP="00C460C9">
            <w:pPr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/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6840CF8C" w14:textId="6D3DE1EE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671DBB" w14:textId="7A114E7C" w:rsidR="009F49A3" w:rsidRPr="00366699" w:rsidRDefault="009F49A3" w:rsidP="009F4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23EC49AE" w14:textId="04FCE1F6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F49A3" w:rsidRPr="009F49A3" w14:paraId="21A75664" w14:textId="77777777" w:rsidTr="0036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6DAF46C2" w14:textId="1E7DB70F" w:rsidR="009F49A3" w:rsidRPr="00AC49D1" w:rsidRDefault="009F49A3" w:rsidP="00C460C9">
            <w:pPr>
              <w:ind w:left="17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2B408C90" w14:textId="74755808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5D32EC" w14:textId="54BF178D" w:rsidR="009F49A3" w:rsidRPr="00366699" w:rsidRDefault="009F49A3" w:rsidP="009F4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207773EF" w14:textId="41F764BF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9F49A3" w:rsidRPr="009F49A3" w14:paraId="5E43BB1C" w14:textId="77777777" w:rsidTr="003666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75E0768B" w14:textId="57E4871A" w:rsidR="009F49A3" w:rsidRPr="00AC49D1" w:rsidRDefault="009F49A3" w:rsidP="00C460C9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/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99452AD" w14:textId="4AE0DC23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349782" w14:textId="2F6A0202" w:rsidR="009F49A3" w:rsidRPr="00366699" w:rsidRDefault="009F49A3" w:rsidP="009F4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EA515D7" w14:textId="10DBD1A8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F49A3" w:rsidRPr="009F49A3" w14:paraId="36846165" w14:textId="77777777" w:rsidTr="0036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3570D4D9" w14:textId="751FC350" w:rsidR="009F49A3" w:rsidRPr="00AC49D1" w:rsidRDefault="009F49A3" w:rsidP="00C460C9">
            <w:pPr>
              <w:ind w:left="170"/>
              <w:rPr>
                <w:rFonts w:ascii="Arial" w:hAnsi="Arial" w:cs="Arial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21D61302" w14:textId="5C06E615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A3F1B2" w14:textId="0FB59B7C" w:rsidR="009F49A3" w:rsidRPr="00366699" w:rsidRDefault="009F49A3" w:rsidP="009F4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287BF575" w14:textId="451A8E15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9F49A3" w:rsidRPr="009F49A3" w14:paraId="4C14C631" w14:textId="77777777" w:rsidTr="003666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0F993C02" w14:textId="5E94D038" w:rsidR="009F49A3" w:rsidRPr="00AC49D1" w:rsidRDefault="009F49A3" w:rsidP="00C460C9">
            <w:pPr>
              <w:rPr>
                <w:rFonts w:ascii="Arial" w:hAnsi="Arial" w:cs="Arial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027C70D" w14:textId="26C991A6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BF1F3" w14:textId="1DE554DD" w:rsidR="009F49A3" w:rsidRPr="00366699" w:rsidRDefault="009F49A3" w:rsidP="009F4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124DC1E9" w14:textId="01F567AC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</w:tr>
      <w:tr w:rsidR="009F49A3" w:rsidRPr="009F49A3" w14:paraId="27E27ACF" w14:textId="77777777" w:rsidTr="0036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4041AD3" w14:textId="0E04CD70" w:rsidR="009F49A3" w:rsidRPr="00AC49D1" w:rsidRDefault="009F49A3" w:rsidP="00C460C9">
            <w:pPr>
              <w:rPr>
                <w:rFonts w:ascii="Arial" w:hAnsi="Arial" w:cs="Arial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9E1D21" w14:textId="3E96EC9A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ED07340" w14:textId="3EFFB5DA" w:rsidR="009F49A3" w:rsidRPr="00366699" w:rsidRDefault="009F49A3" w:rsidP="009F49A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DE22642" w14:textId="72F037DF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9F49A3" w:rsidRPr="009F49A3" w14:paraId="2EBB1CAC" w14:textId="77777777" w:rsidTr="003666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8E1FF5" w14:textId="5000179C" w:rsidR="009F49A3" w:rsidRPr="009F49A3" w:rsidRDefault="00AC49D1" w:rsidP="009F49A3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ermatological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76D20A8" w14:textId="77777777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08A9290" w14:textId="77777777" w:rsidR="009F49A3" w:rsidRPr="00366699" w:rsidRDefault="009F49A3" w:rsidP="009F49A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F258DBC" w14:textId="77777777" w:rsidR="009F49A3" w:rsidRPr="00366699" w:rsidRDefault="009F49A3" w:rsidP="009F49A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6699" w:rsidRPr="009F49A3" w14:paraId="674E5BC3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shd w:val="clear" w:color="auto" w:fill="auto"/>
            <w:vAlign w:val="bottom"/>
          </w:tcPr>
          <w:p w14:paraId="5B47AEE0" w14:textId="5DBFBCF8" w:rsidR="00366699" w:rsidRPr="009F49A3" w:rsidRDefault="00366699" w:rsidP="00366699">
            <w:pPr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lational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9E1B203" w14:textId="4FA5AA1F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76F188" w14:textId="217C4E4A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581CE371" w14:textId="38D43D5B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11FBBEF9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44232F64" w14:textId="1FC17145" w:rsidR="00366699" w:rsidRPr="009F49A3" w:rsidRDefault="00366699" w:rsidP="00366699">
            <w:pPr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istry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206F267C" w14:textId="4142A90B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4291A" w14:textId="355BF4CC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7D49C446" w14:textId="23CAFBDF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66699" w:rsidRPr="009F49A3" w14:paraId="6A29DBE6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01DA0E95" w14:textId="130AE734" w:rsidR="00366699" w:rsidRPr="00C460C9" w:rsidRDefault="00366699" w:rsidP="0036669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ase I-III Trials</w:t>
            </w:r>
            <w:r w:rsidR="00C460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tota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CBA71C1" w14:textId="3D2D519C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AAA8D7" w14:textId="0EA09EF9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191C34FF" w14:textId="42FF6D01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</w:tr>
      <w:tr w:rsidR="00366699" w:rsidRPr="009F49A3" w14:paraId="295AD5A6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62E5E869" w14:textId="6D8CF2AE" w:rsidR="00366699" w:rsidRPr="009F49A3" w:rsidRDefault="00366699" w:rsidP="00C460C9">
            <w:pPr>
              <w:ind w:left="170"/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2EC58F7A" w14:textId="5C05A231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E0B44" w14:textId="5F2C220B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57A328A3" w14:textId="3B22DD95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</w:tr>
      <w:tr w:rsidR="00366699" w:rsidRPr="009F49A3" w14:paraId="3DC843BE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0AC6CA92" w14:textId="5346FBC4" w:rsidR="00366699" w:rsidRPr="009F49A3" w:rsidRDefault="00366699" w:rsidP="00C460C9">
            <w:pPr>
              <w:ind w:left="170"/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/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5AE87D7" w14:textId="439B71F3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9E0227" w14:textId="3D6F426E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2FC543D6" w14:textId="705456EA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</w:tr>
      <w:tr w:rsidR="00366699" w:rsidRPr="009F49A3" w14:paraId="1C9B3966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46DBADCC" w14:textId="65356019" w:rsidR="00366699" w:rsidRPr="009F49A3" w:rsidRDefault="00366699" w:rsidP="00C460C9">
            <w:pPr>
              <w:ind w:left="170"/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F075BB8" w14:textId="6E9750DB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672B0" w14:textId="3E05D985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577AC9C4" w14:textId="017695D1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</w:tr>
      <w:tr w:rsidR="00366699" w:rsidRPr="009F49A3" w14:paraId="4A157DBE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09F5C5B1" w14:textId="4BB48D60" w:rsidR="00366699" w:rsidRPr="009F49A3" w:rsidRDefault="00366699" w:rsidP="00C460C9">
            <w:pPr>
              <w:ind w:left="170"/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/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8439D3F" w14:textId="3D5E25E1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F439CD" w14:textId="5FDFEFFF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485A44FD" w14:textId="2D06E4FA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66699" w:rsidRPr="009F49A3" w14:paraId="0673C65B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3585C814" w14:textId="68A08419" w:rsidR="00366699" w:rsidRPr="009F49A3" w:rsidRDefault="00366699" w:rsidP="00C460C9">
            <w:pPr>
              <w:ind w:left="170"/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93FA292" w14:textId="7C8B0E6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C9FF8" w14:textId="7DB47F79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7BA1BA44" w14:textId="108B411E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366699" w:rsidRPr="009F49A3" w14:paraId="642C1AA7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228D4A15" w14:textId="70F8A652" w:rsidR="00366699" w:rsidRPr="009F49A3" w:rsidRDefault="00366699" w:rsidP="00366699">
            <w:pPr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71EA1D59" w14:textId="494DCEA0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74C948" w14:textId="48FCA8D7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445AA300" w14:textId="1FE61C58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</w:tr>
      <w:tr w:rsidR="00366699" w:rsidRPr="009F49A3" w14:paraId="5120B17A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B0768D7" w14:textId="0E117F91" w:rsidR="00366699" w:rsidRPr="009F49A3" w:rsidRDefault="00366699" w:rsidP="00366699">
            <w:pPr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D73925C" w14:textId="59DA2672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2C491" w14:textId="2101D263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0BFBACCB" w14:textId="5DF0D3D0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366699" w:rsidRPr="009F49A3" w14:paraId="66AF78FB" w14:textId="77777777" w:rsidTr="0036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4564F7" w14:textId="2F4ECB75" w:rsidR="00366699" w:rsidRPr="009F49A3" w:rsidRDefault="00366699" w:rsidP="00366699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uro-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Oncolog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5498D815" w14:textId="7777777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A693A5" w14:textId="77777777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F7AD7A4" w14:textId="7777777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6699" w:rsidRPr="009F49A3" w14:paraId="6DFEFB14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shd w:val="clear" w:color="auto" w:fill="auto"/>
            <w:vAlign w:val="bottom"/>
          </w:tcPr>
          <w:p w14:paraId="74C11D2E" w14:textId="704FD705" w:rsidR="00366699" w:rsidRPr="009F49A3" w:rsidRDefault="00366699" w:rsidP="00366699">
            <w:pPr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lational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6F6F3FF" w14:textId="6D13FB85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FB4CEA" w14:textId="32A50E9C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65C2673A" w14:textId="012E42BA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5FCC1064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32CBFE07" w14:textId="41F8D09B" w:rsidR="00366699" w:rsidRPr="009F49A3" w:rsidRDefault="00366699" w:rsidP="00366699">
            <w:pPr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istry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7BFFB429" w14:textId="66C29B0E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AF892D" w14:textId="52C35ED9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82E35A0" w14:textId="2C1A8C51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3C2AFAF2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329DC14B" w14:textId="24547EA6" w:rsidR="00366699" w:rsidRPr="00C460C9" w:rsidRDefault="00366699" w:rsidP="0036669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ase I-III Trials</w:t>
            </w:r>
            <w:r w:rsidR="00C460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tota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37F0800E" w14:textId="1185BEF8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D7BD8" w14:textId="52FBE4C4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2334D062" w14:textId="248427A5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366699" w:rsidRPr="009F49A3" w14:paraId="266BD56B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57E9EA5B" w14:textId="7D6AB5FE" w:rsidR="00366699" w:rsidRPr="009F49A3" w:rsidRDefault="00366699" w:rsidP="00C460C9">
            <w:pPr>
              <w:ind w:left="170"/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34B48048" w14:textId="7CF1A2C1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AA23C6" w14:textId="5CFDC0B2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192B1FB3" w14:textId="0DD64CCD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66699" w:rsidRPr="009F49A3" w14:paraId="5C44282A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11E736FA" w14:textId="01D4DE85" w:rsidR="00366699" w:rsidRPr="009F49A3" w:rsidRDefault="00366699" w:rsidP="00C460C9">
            <w:pPr>
              <w:ind w:left="170"/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/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796DC35B" w14:textId="714D09AB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C7BC3" w14:textId="3378E3FA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4554AB80" w14:textId="3FCEB53A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366699" w:rsidRPr="009F49A3" w14:paraId="6F2B0DB7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3DC5BBDC" w14:textId="5E693C1A" w:rsidR="00366699" w:rsidRPr="009F49A3" w:rsidRDefault="00366699" w:rsidP="00C460C9">
            <w:pPr>
              <w:ind w:left="170"/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5AB66F7" w14:textId="780B4FE1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99DD08" w14:textId="65045476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8C16ACD" w14:textId="72291818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366699" w:rsidRPr="009F49A3" w14:paraId="1338A535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61BA1E1D" w14:textId="06339C99" w:rsidR="00366699" w:rsidRPr="009F49A3" w:rsidRDefault="00366699" w:rsidP="00C460C9">
            <w:pPr>
              <w:ind w:left="170"/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/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59D4F10" w14:textId="2D8E39C5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EDF51" w14:textId="444B0785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2CFA23B5" w14:textId="0D6C41B3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69C9FFD0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7F269C8B" w14:textId="050B5A53" w:rsidR="00366699" w:rsidRPr="009F49A3" w:rsidRDefault="00366699" w:rsidP="00C460C9">
            <w:pPr>
              <w:ind w:left="170"/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3837CFD3" w14:textId="0D21355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2CA293" w14:textId="4E07FEC1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5B65C1D5" w14:textId="23C51C24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06BA869F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0567BCF0" w14:textId="1F94D33C" w:rsidR="00366699" w:rsidRPr="009F49A3" w:rsidRDefault="00366699" w:rsidP="00366699">
            <w:pPr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AC226C9" w14:textId="5BD54560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56D53F" w14:textId="1FD36BD6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F3F9EC3" w14:textId="0CDCC32B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366699" w:rsidRPr="009F49A3" w14:paraId="5DCFE382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D8FCDF8" w14:textId="2B78574D" w:rsidR="00366699" w:rsidRPr="009F49A3" w:rsidRDefault="00366699" w:rsidP="00366699">
            <w:pPr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39207040" w14:textId="0C37F49C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7F2211" w14:textId="59AFA9AF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244A9F59" w14:textId="430D9470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366699" w:rsidRPr="009F49A3" w14:paraId="34A66701" w14:textId="77777777" w:rsidTr="003666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B57EBB0" w14:textId="6A600155" w:rsidR="00366699" w:rsidRPr="009F49A3" w:rsidRDefault="006B19E2" w:rsidP="0036669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Sarcoma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Oncolog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6D2DE114" w14:textId="7777777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20B581" w14:textId="77777777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5DFC571" w14:textId="7777777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6699" w:rsidRPr="009F49A3" w14:paraId="7FBE6A8A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shd w:val="clear" w:color="auto" w:fill="auto"/>
            <w:vAlign w:val="bottom"/>
          </w:tcPr>
          <w:p w14:paraId="6ECA5ADE" w14:textId="559E2CFE" w:rsidR="00366699" w:rsidRPr="009F49A3" w:rsidRDefault="00366699" w:rsidP="00366699">
            <w:pPr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lational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BBDF089" w14:textId="0277351D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C1A76A" w14:textId="323D557B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404059B6" w14:textId="76050F26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16190613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  <w:shd w:val="clear" w:color="auto" w:fill="auto"/>
            <w:vAlign w:val="bottom"/>
          </w:tcPr>
          <w:p w14:paraId="470A1EA7" w14:textId="3030F7F2" w:rsidR="00366699" w:rsidRPr="009F49A3" w:rsidRDefault="00366699" w:rsidP="00366699">
            <w:pPr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istry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37C74012" w14:textId="3B230FE1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F1D751" w14:textId="4B24F3F1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65DE2407" w14:textId="63AF5025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4D423410" w14:textId="77777777" w:rsidTr="0036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0ABF19" w14:textId="588B6817" w:rsidR="00366699" w:rsidRPr="00C460C9" w:rsidRDefault="00366699" w:rsidP="0036669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ase I-III Trials</w:t>
            </w:r>
            <w:r w:rsidR="00C460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tota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18D8F25" w14:textId="57A29559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B96444" w14:textId="1348657B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59487F22" w14:textId="5B69D39C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66699" w:rsidRPr="009F49A3" w14:paraId="0FA579E0" w14:textId="77777777" w:rsidTr="003666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D41530" w14:textId="0C3614A0" w:rsidR="00366699" w:rsidRPr="009F49A3" w:rsidRDefault="00366699" w:rsidP="00C460C9">
            <w:pPr>
              <w:ind w:left="170"/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B3A012D" w14:textId="05E7DCCB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BCE99" w14:textId="2B0E1869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641A6B7" w14:textId="56CB449E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6A7E2DBA" w14:textId="77777777" w:rsidTr="0036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shd w:val="clear" w:color="auto" w:fill="auto"/>
            <w:vAlign w:val="bottom"/>
          </w:tcPr>
          <w:p w14:paraId="5A412D1D" w14:textId="11C1F26E" w:rsidR="00366699" w:rsidRPr="009F49A3" w:rsidRDefault="00366699" w:rsidP="00C460C9">
            <w:pPr>
              <w:ind w:left="170"/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Phase I/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BA499A1" w14:textId="4F143E62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A66A63" w14:textId="56AA1F66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F4C3AF2" w14:textId="5783782D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39073DEC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05AD3448" w14:textId="587E1132" w:rsidR="00366699" w:rsidRPr="009F49A3" w:rsidRDefault="00366699" w:rsidP="00C460C9">
            <w:pPr>
              <w:ind w:left="170"/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EF97CE6" w14:textId="69A6344E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393B4E" w14:textId="28318C00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72A4D834" w14:textId="0FD4928D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66699" w:rsidRPr="009F49A3" w14:paraId="50AF54F1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03B8D0C0" w14:textId="77667D95" w:rsidR="00366699" w:rsidRPr="009F49A3" w:rsidRDefault="00366699" w:rsidP="00C460C9">
            <w:pPr>
              <w:ind w:left="170"/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/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2CA5A051" w14:textId="6906E7B0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04062F" w14:textId="48F33B2E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5A6E3335" w14:textId="3632314C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0E7E62AA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715A6F79" w14:textId="31ECB5D7" w:rsidR="00366699" w:rsidRPr="009F49A3" w:rsidRDefault="00366699" w:rsidP="00C460C9">
            <w:pPr>
              <w:ind w:left="170"/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28D87DDA" w14:textId="3E9A056E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60D430" w14:textId="35CF181D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61B8ED8F" w14:textId="64DCF17E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7910A997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219BD3D3" w14:textId="6108C48E" w:rsidR="00366699" w:rsidRPr="009F49A3" w:rsidRDefault="00366699" w:rsidP="00366699">
            <w:pPr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6B34C49D" w14:textId="0B294A44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67A1E9" w14:textId="4A12BDDD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CBB509F" w14:textId="4C0A92BD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66699" w:rsidRPr="009F49A3" w14:paraId="79811A69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471127" w14:textId="2869786B" w:rsidR="00366699" w:rsidRPr="009F49A3" w:rsidRDefault="00366699" w:rsidP="00366699">
            <w:pPr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4FA7957" w14:textId="4CAC3321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0DD9CC" w14:textId="053243FF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6691CC2" w14:textId="74673A4B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66699" w:rsidRPr="009F49A3" w14:paraId="1ECBEB39" w14:textId="77777777" w:rsidTr="0036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DF2979" w14:textId="59B23669" w:rsidR="00366699" w:rsidRPr="009F49A3" w:rsidRDefault="00366699" w:rsidP="00366699">
            <w:pPr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Thoracic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4"/>
                <w:szCs w:val="24"/>
              </w:rPr>
              <w:t>Oncolog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43D3829A" w14:textId="7777777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4621F1" w14:textId="77777777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190E5C8" w14:textId="7777777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6699" w:rsidRPr="009F49A3" w14:paraId="2F513D7A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shd w:val="clear" w:color="auto" w:fill="auto"/>
            <w:vAlign w:val="bottom"/>
          </w:tcPr>
          <w:p w14:paraId="100B9AB7" w14:textId="4BDC7D71" w:rsidR="00366699" w:rsidRPr="009F49A3" w:rsidRDefault="00366699" w:rsidP="00366699">
            <w:pPr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lational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7BFC0362" w14:textId="49FF2FE3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AAED5" w14:textId="5DDCE2B1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0B1C7F8" w14:textId="7DF18839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08</w:t>
            </w:r>
          </w:p>
        </w:tc>
      </w:tr>
      <w:tr w:rsidR="00366699" w:rsidRPr="009F49A3" w14:paraId="4B2E0999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5AB036A1" w14:textId="64C53D94" w:rsidR="00366699" w:rsidRPr="009F49A3" w:rsidRDefault="00366699" w:rsidP="00366699">
            <w:pPr>
              <w:rPr>
                <w:rFonts w:ascii="Arial" w:hAnsi="Arial" w:cs="Arial"/>
                <w:sz w:val="24"/>
                <w:szCs w:val="24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istry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AF67F07" w14:textId="3603F070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73E3D8" w14:textId="502BCABC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51F8A711" w14:textId="3B0D642A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615B8996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403304EE" w14:textId="772526A0" w:rsidR="00366699" w:rsidRPr="00C460C9" w:rsidRDefault="00366699" w:rsidP="00366699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ase I-III Trials</w:t>
            </w:r>
            <w:r w:rsidR="00C460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tota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3B27AC9B" w14:textId="0BC87F3F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5856E" w14:textId="25C63B27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60ACD45B" w14:textId="40D8018A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</w:tr>
      <w:tr w:rsidR="00366699" w:rsidRPr="009F49A3" w14:paraId="299A173C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5B038FCF" w14:textId="177A2899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32B0D87C" w14:textId="39BFD1B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6DD02F" w14:textId="0EDD375E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20D86B53" w14:textId="57A1DB7A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600DCE8F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3EEF8472" w14:textId="0CBA31DF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/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5B8D578" w14:textId="776DB859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E21E15" w14:textId="47463727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63A8DC06" w14:textId="6BBEA0B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109A96F6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27E3EC04" w14:textId="159E1B22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6DE21A3C" w14:textId="0B288C9D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156643" w14:textId="2DA70787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4E00D28F" w14:textId="7BD88B20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366699" w:rsidRPr="009F49A3" w14:paraId="2EADD52D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32327964" w14:textId="5DD7DB83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/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567CEC3" w14:textId="3D5E3699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3FC17" w14:textId="62615BAE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1E9AAB64" w14:textId="4C0702B8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14380C39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69BD6790" w14:textId="4539A413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223B00A4" w14:textId="440024E2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945AAF" w14:textId="5493DC59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7267D3DF" w14:textId="477931E6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66699" w:rsidRPr="009F49A3" w14:paraId="24D5F0D1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5096B62A" w14:textId="3E843840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0D75B3A" w14:textId="0F7C3028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D3951E" w14:textId="2A501BB7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700C5997" w14:textId="5E440343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25</w:t>
            </w:r>
          </w:p>
        </w:tc>
      </w:tr>
      <w:tr w:rsidR="00366699" w:rsidRPr="009F49A3" w14:paraId="49C3AA30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56F61B1" w14:textId="7264DA3D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D03C560" w14:textId="723DFBA0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B7DA4E" w14:textId="4EEB249B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C3EA16D" w14:textId="2DE83556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366699" w:rsidRPr="009F49A3" w14:paraId="1FE6E66B" w14:textId="77777777" w:rsidTr="003666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9F280F5" w14:textId="132D62E1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sz w:val="24"/>
                <w:szCs w:val="24"/>
              </w:rPr>
              <w:t xml:space="preserve">Urogenital </w:t>
            </w:r>
            <w:proofErr w:type="spellStart"/>
            <w:r w:rsidRPr="00AC49D1">
              <w:rPr>
                <w:rFonts w:ascii="Arial" w:hAnsi="Arial" w:cs="Arial"/>
                <w:sz w:val="24"/>
                <w:szCs w:val="24"/>
              </w:rPr>
              <w:t>Oncolog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3749F5B8" w14:textId="7777777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646EF5" w14:textId="77777777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4701820C" w14:textId="7777777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6699" w:rsidRPr="009F49A3" w14:paraId="4190A974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shd w:val="clear" w:color="auto" w:fill="auto"/>
            <w:vAlign w:val="bottom"/>
          </w:tcPr>
          <w:p w14:paraId="78226B76" w14:textId="1F0F8BEB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lational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B8190D7" w14:textId="5CD96CCD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9E756E" w14:textId="1C2FDB94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1E0BB0F7" w14:textId="73076DD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84</w:t>
            </w:r>
          </w:p>
        </w:tc>
      </w:tr>
      <w:tr w:rsidR="00366699" w:rsidRPr="009F49A3" w14:paraId="62138443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65C1AA0B" w14:textId="32776BA5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istry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1A55F35" w14:textId="7F0DD055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424DB8" w14:textId="4FFE3734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1AAC610A" w14:textId="66989623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54</w:t>
            </w:r>
          </w:p>
        </w:tc>
      </w:tr>
      <w:tr w:rsidR="00366699" w:rsidRPr="009F49A3" w14:paraId="522B9CC2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21C5F10F" w14:textId="6747B405" w:rsidR="00366699" w:rsidRPr="00C460C9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ase I-III Trials</w:t>
            </w:r>
            <w:r w:rsidR="00C460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tota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1BD8372" w14:textId="06C4AB2A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6892B2" w14:textId="41E713B2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2CD067D2" w14:textId="58EB584C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99</w:t>
            </w:r>
          </w:p>
        </w:tc>
      </w:tr>
      <w:tr w:rsidR="00366699" w:rsidRPr="009F49A3" w14:paraId="3DE1CADD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6E29A487" w14:textId="2B3CCAA1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E99B804" w14:textId="57A74422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55DB9" w14:textId="46EDB51A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6C596E1A" w14:textId="28497DBD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22BC8203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1A305E06" w14:textId="563659B4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/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C93C892" w14:textId="2669869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827250" w14:textId="395D1AE9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136848C6" w14:textId="43DE1E22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0D42DF07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34D47BC4" w14:textId="7E1C38B6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69CDD67" w14:textId="3B36CEC0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E69208" w14:textId="40A671C5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5A7D2009" w14:textId="4C675A1F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</w:tr>
      <w:tr w:rsidR="00366699" w:rsidRPr="009F49A3" w14:paraId="3DD008F0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47CD840D" w14:textId="1BB894A8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/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324FBE8A" w14:textId="33F94302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4D897A" w14:textId="7C8C8534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119FE2E4" w14:textId="35DF2828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366699" w:rsidRPr="009F49A3" w14:paraId="1B368C57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70F3BD4B" w14:textId="132BB24C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1B1EBD8" w14:textId="4D146192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B19237" w14:textId="21EFEC1E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04430C2B" w14:textId="0C41F8B8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366699" w:rsidRPr="009F49A3" w14:paraId="19890931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16B29A5C" w14:textId="0E63C91B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CD86A1A" w14:textId="59EF58B3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6B4780" w14:textId="4E2AAB29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2FA2F475" w14:textId="55F51F75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</w:tr>
      <w:tr w:rsidR="00366699" w:rsidRPr="009F49A3" w14:paraId="08DD62EC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326ABA" w14:textId="2526CCD4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E3537D0" w14:textId="37C4A3FF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AB0306" w14:textId="0DD434F9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4D9FDC90" w14:textId="2100E4F0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366699" w:rsidRPr="009F49A3" w14:paraId="64BBA329" w14:textId="77777777" w:rsidTr="0036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028ACB6" w14:textId="19D265FE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C49D1">
              <w:rPr>
                <w:rFonts w:ascii="Arial" w:hAnsi="Arial" w:cs="Arial"/>
                <w:sz w:val="24"/>
                <w:szCs w:val="24"/>
              </w:rPr>
              <w:t>Visceral</w:t>
            </w:r>
            <w:proofErr w:type="spellEnd"/>
            <w:r w:rsidRPr="00AC49D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C49D1">
              <w:rPr>
                <w:rFonts w:ascii="Arial" w:hAnsi="Arial" w:cs="Arial"/>
                <w:sz w:val="24"/>
                <w:szCs w:val="24"/>
              </w:rPr>
              <w:t>Oncolog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237685B4" w14:textId="7777777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F41E17" w14:textId="77777777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743307B5" w14:textId="7777777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6699" w:rsidRPr="009F49A3" w14:paraId="7540CEEB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shd w:val="clear" w:color="auto" w:fill="auto"/>
            <w:vAlign w:val="bottom"/>
          </w:tcPr>
          <w:p w14:paraId="0D6F5834" w14:textId="77D78AB0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lational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397837C" w14:textId="5488BDE3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9BCF30" w14:textId="1CE980B6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0268458C" w14:textId="44FB9863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</w:tr>
      <w:tr w:rsidR="00366699" w:rsidRPr="009F49A3" w14:paraId="242B1A9E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524EFD04" w14:textId="22F07601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istry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3B4D65BC" w14:textId="0311F8BE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44AAA0" w14:textId="63803E47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1C5280FD" w14:textId="49E21EE8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62C12B55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286011FE" w14:textId="44D2133C" w:rsidR="00366699" w:rsidRPr="00C460C9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ase I-III Trials</w:t>
            </w:r>
            <w:r w:rsidR="00C460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tota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89EFB18" w14:textId="02C89775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37593" w14:textId="64670991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43926889" w14:textId="5FE6E401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</w:tr>
      <w:tr w:rsidR="00366699" w:rsidRPr="009F49A3" w14:paraId="09F8ED26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27A8345F" w14:textId="590F2CB9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7AEDE7D7" w14:textId="37C5F386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E42050" w14:textId="401C2A81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1B8649F" w14:textId="13977401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66699" w:rsidRPr="009F49A3" w14:paraId="71AE2F1D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2DAE85ED" w14:textId="36338F59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/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1B5494A4" w14:textId="3449F560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D70C41" w14:textId="14572165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52FDE7B0" w14:textId="6DA8D809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366699" w:rsidRPr="009F49A3" w14:paraId="0BFDF612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4252661E" w14:textId="730F1083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6E246D07" w14:textId="0174C1E4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77A779" w14:textId="773EFB9A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7607F3C" w14:textId="4647307E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</w:tr>
      <w:tr w:rsidR="00366699" w:rsidRPr="009F49A3" w14:paraId="78F8C0C3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28D5B8C7" w14:textId="23F960DC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/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2A1E7287" w14:textId="341C2638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C5C6A" w14:textId="36F30105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74123143" w14:textId="237AEC05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6443B297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7A07E88E" w14:textId="3105A7B9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1C718932" w14:textId="3DBD2F11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A91583" w14:textId="1DC3824F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53AB0DF8" w14:textId="706AD016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366699" w:rsidRPr="009F49A3" w14:paraId="0123512F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14274059" w14:textId="410028D7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0DC429D" w14:textId="4CBDCF75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F46849" w14:textId="28CC91E6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27519DE6" w14:textId="4B05E89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</w:tr>
      <w:tr w:rsidR="00366699" w:rsidRPr="009F49A3" w14:paraId="39F00926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11F44A" w14:textId="3E2BA8A2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9D58822" w14:textId="3CB8BFFF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D4649C" w14:textId="16AA7CFF" w:rsidR="00366699" w:rsidRPr="00366699" w:rsidRDefault="00366699" w:rsidP="00D91A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224697F" w14:textId="2589F092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</w:tr>
      <w:tr w:rsidR="00366699" w:rsidRPr="009F49A3" w14:paraId="313396BD" w14:textId="77777777" w:rsidTr="003666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89BD2BE" w14:textId="005959E9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AC49D1">
              <w:rPr>
                <w:rFonts w:ascii="Arial" w:hAnsi="Arial" w:cs="Arial"/>
                <w:sz w:val="24"/>
                <w:szCs w:val="24"/>
              </w:rPr>
              <w:t>Gynecological</w:t>
            </w:r>
            <w:proofErr w:type="spellEnd"/>
            <w:r w:rsidRPr="00AC49D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AC49D1">
              <w:rPr>
                <w:rFonts w:ascii="Arial" w:hAnsi="Arial" w:cs="Arial"/>
                <w:sz w:val="24"/>
                <w:szCs w:val="24"/>
              </w:rPr>
              <w:t>Oncolog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1CF097FF" w14:textId="7777777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503C45D" w14:textId="77777777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0C90FC81" w14:textId="7777777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6699" w:rsidRPr="009F49A3" w14:paraId="41F68A8E" w14:textId="77777777" w:rsidTr="0036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2A9B24" w14:textId="0D2535B8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lational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348E7CAF" w14:textId="67341632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521FC9" w14:textId="544462BD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E9A5689" w14:textId="5E8CE00C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66699" w:rsidRPr="009F49A3" w14:paraId="2BACD7B8" w14:textId="77777777" w:rsidTr="003666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shd w:val="clear" w:color="auto" w:fill="auto"/>
            <w:vAlign w:val="bottom"/>
          </w:tcPr>
          <w:p w14:paraId="2A2E39B0" w14:textId="678A934E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lastRenderedPageBreak/>
              <w:t>Registry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A67CF15" w14:textId="5D7C2212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8030AC" w14:textId="7E33F416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4FD7FA5E" w14:textId="2A27F13F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</w:tr>
      <w:tr w:rsidR="00366699" w:rsidRPr="009F49A3" w14:paraId="458F2318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20DC7314" w14:textId="4A38C275" w:rsidR="00366699" w:rsidRPr="00C460C9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ase I-III Trials</w:t>
            </w:r>
            <w:r w:rsidR="00C460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total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43799D0" w14:textId="595EBE19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148859" w14:textId="22AFB879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42BF7242" w14:textId="4A44C94E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3404D663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1F4236BF" w14:textId="63B084C3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A3B0DDC" w14:textId="4BEB9CE3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F8DE8" w14:textId="28EE8B5B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5C43E714" w14:textId="6264E232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2C9B1B2C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38A171ED" w14:textId="05E210A6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/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249C6266" w14:textId="53468496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77999B" w14:textId="535941F6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6D4C8BC6" w14:textId="2244618C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2B2F84E5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5FF7F626" w14:textId="4CA561AF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6AAFBC7" w14:textId="345EEFE8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89D151" w14:textId="39266C07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4A2FE9F7" w14:textId="120B0CBB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51DC0823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590A08B3" w14:textId="7FA144F2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/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70FCAE1D" w14:textId="4CF420A6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B08EBD" w14:textId="4C955B6B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1860BA69" w14:textId="18E0ECEB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4CC4C247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01311730" w14:textId="68DEF7F7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3533233" w14:textId="07EDAD12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B9BD59" w14:textId="441539C5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25A1D713" w14:textId="7D56172D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46ABF938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335DF77C" w14:textId="4CDBA8E7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36EC13C8" w14:textId="6AC406AA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BFC14A" w14:textId="7D40A88E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6C67015B" w14:textId="348F5901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</w:tr>
      <w:tr w:rsidR="00366699" w:rsidRPr="009F49A3" w14:paraId="3C67AD32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84A83E" w14:textId="21EB8E85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23736A0" w14:textId="7A565A4B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378BBE" w14:textId="5DD2F4C4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0CF8B5EB" w14:textId="0104F76C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</w:tr>
      <w:tr w:rsidR="00366699" w:rsidRPr="009F49A3" w14:paraId="577E9E1C" w14:textId="77777777" w:rsidTr="0036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06C332C" w14:textId="561D972B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366699">
              <w:rPr>
                <w:rFonts w:ascii="Arial" w:hAnsi="Arial" w:cs="Arial"/>
                <w:sz w:val="24"/>
                <w:szCs w:val="24"/>
              </w:rPr>
              <w:t>Disease</w:t>
            </w:r>
            <w:proofErr w:type="spellEnd"/>
            <w:r w:rsidRPr="0036669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66699">
              <w:rPr>
                <w:rFonts w:ascii="Arial" w:hAnsi="Arial" w:cs="Arial"/>
                <w:sz w:val="24"/>
                <w:szCs w:val="24"/>
              </w:rPr>
              <w:t>Agnostic</w:t>
            </w:r>
            <w:proofErr w:type="spellEnd"/>
            <w:r w:rsidRPr="0036669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66699">
              <w:rPr>
                <w:rFonts w:ascii="Arial" w:hAnsi="Arial" w:cs="Arial"/>
                <w:sz w:val="24"/>
                <w:szCs w:val="24"/>
              </w:rPr>
              <w:t>Systemic</w:t>
            </w:r>
            <w:proofErr w:type="spellEnd"/>
            <w:r w:rsidRPr="00366699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366699">
              <w:rPr>
                <w:rFonts w:ascii="Arial" w:hAnsi="Arial" w:cs="Arial"/>
                <w:sz w:val="24"/>
                <w:szCs w:val="24"/>
              </w:rPr>
              <w:t>Oncolog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</w:tcBorders>
            <w:shd w:val="clear" w:color="auto" w:fill="auto"/>
          </w:tcPr>
          <w:p w14:paraId="01F4214A" w14:textId="7777777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DADC291" w14:textId="77777777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E0DEE5F" w14:textId="7777777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66699" w:rsidRPr="009F49A3" w14:paraId="126DED28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  <w:shd w:val="clear" w:color="auto" w:fill="auto"/>
            <w:vAlign w:val="bottom"/>
          </w:tcPr>
          <w:p w14:paraId="2F846BB8" w14:textId="10168765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Translational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62539A1" w14:textId="5C3EBC2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0896A" w14:textId="6DC50FFD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44447CA0" w14:textId="3C03455C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5943CA6C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6F483BF1" w14:textId="18B9684E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egistry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1308BB4" w14:textId="6488BC5A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6C5BAB" w14:textId="6CAEB20B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1E05A2D0" w14:textId="04F138AD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14ED9A46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0ECB3DEE" w14:textId="7E88DE4A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ase I-III Trials</w:t>
            </w:r>
            <w:r w:rsidR="00C460C9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(total)</w:t>
            </w:r>
            <w:bookmarkStart w:id="0" w:name="_GoBack"/>
            <w:bookmarkEnd w:id="0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26139147" w14:textId="3517EEE2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92503" w14:textId="72342A1E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74CDC438" w14:textId="5640AED1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66699" w:rsidRPr="009F49A3" w14:paraId="0477B233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39F717B0" w14:textId="7EFC0F7D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57549D2B" w14:textId="0A7F73C0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1E597A" w14:textId="56884ED6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7B5B9BDF" w14:textId="46454986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6CD20695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0A503780" w14:textId="505370F2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/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426DD4E2" w14:textId="6B227517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8CC277" w14:textId="23F2E446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550CF2F8" w14:textId="382C2114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5BDA07AE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231C3EC6" w14:textId="566591C0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0DA0F19F" w14:textId="0FFDD954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62235F" w14:textId="188735EC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39F3DFB5" w14:textId="162C6060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3FBFA23D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444F49F3" w14:textId="35BFE004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/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30D4C67F" w14:textId="3F79FAD9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CFBA18" w14:textId="4599249C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55232141" w14:textId="1F1E3CFB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66699" w:rsidRPr="009F49A3" w14:paraId="68E826DB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  <w:vAlign w:val="bottom"/>
          </w:tcPr>
          <w:p w14:paraId="1557C3DE" w14:textId="2D278563" w:rsidR="00366699" w:rsidRPr="00AC49D1" w:rsidRDefault="00366699" w:rsidP="00C460C9">
            <w:pPr>
              <w:ind w:left="17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hase III Trial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6301DAD0" w14:textId="66162786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343C1F" w14:textId="7AF71E50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43F353F1" w14:textId="7552CCB5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  <w:tr w:rsidR="00366699" w:rsidRPr="009F49A3" w14:paraId="17ADDEDD" w14:textId="77777777" w:rsidTr="0036669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  <w:shd w:val="clear" w:color="auto" w:fill="auto"/>
            <w:vAlign w:val="bottom"/>
          </w:tcPr>
          <w:p w14:paraId="514C118A" w14:textId="044B76B7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Patients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shd w:val="clear" w:color="auto" w:fill="auto"/>
            <w:vAlign w:val="bottom"/>
          </w:tcPr>
          <w:p w14:paraId="6E49BBDD" w14:textId="04844075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B8FA3C" w14:textId="60A96FFD" w:rsidR="00366699" w:rsidRPr="00366699" w:rsidRDefault="00366699" w:rsidP="0036669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shd w:val="clear" w:color="auto" w:fill="auto"/>
            <w:vAlign w:val="bottom"/>
          </w:tcPr>
          <w:p w14:paraId="5C648778" w14:textId="5F3A328C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366699" w:rsidRPr="009F49A3" w14:paraId="02AF6850" w14:textId="77777777" w:rsidTr="003666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71F5FD8" w14:textId="1E41849B" w:rsidR="00366699" w:rsidRPr="00AC49D1" w:rsidRDefault="00366699" w:rsidP="0036669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Total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No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. </w:t>
            </w:r>
            <w:proofErr w:type="spellStart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>of</w:t>
            </w:r>
            <w:proofErr w:type="spellEnd"/>
            <w:r w:rsidRPr="00AC49D1">
              <w:rPr>
                <w:rFonts w:ascii="Arial" w:hAnsi="Arial" w:cs="Arial"/>
                <w:color w:val="000000"/>
                <w:sz w:val="20"/>
                <w:szCs w:val="20"/>
              </w:rPr>
              <w:t xml:space="preserve"> Studi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98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9ACA820" w14:textId="56B20571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FBAB87A" w14:textId="06879F10" w:rsidR="00366699" w:rsidRPr="00366699" w:rsidRDefault="00366699" w:rsidP="0036669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9440CE4" w14:textId="1BEDE894" w:rsidR="00366699" w:rsidRPr="00366699" w:rsidRDefault="00366699" w:rsidP="0036669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66699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</w:tbl>
    <w:p w14:paraId="54C187B3" w14:textId="1D432B7B" w:rsidR="005E62EC" w:rsidRDefault="005E62EC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34E7BFD0" w14:textId="77777777" w:rsidR="00BD600B" w:rsidRDefault="00BD600B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76234B85" w14:textId="20A700A0" w:rsidR="005E62EC" w:rsidRPr="004B4333" w:rsidRDefault="005E62EC" w:rsidP="005E62EC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F49A3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>
        <w:rPr>
          <w:rFonts w:ascii="Arial" w:hAnsi="Arial" w:cs="Arial"/>
          <w:b/>
          <w:sz w:val="24"/>
          <w:szCs w:val="24"/>
          <w:lang w:val="en-US"/>
        </w:rPr>
        <w:t>Table 2</w:t>
      </w:r>
      <w:r w:rsidRPr="009F49A3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>
        <w:rPr>
          <w:rFonts w:ascii="Arial" w:hAnsi="Arial" w:cs="Arial"/>
          <w:b/>
          <w:sz w:val="24"/>
          <w:szCs w:val="24"/>
          <w:lang w:val="en-US"/>
        </w:rPr>
        <w:t>Changes in Patient Numbers in the</w:t>
      </w:r>
      <w:r w:rsidRPr="009F49A3">
        <w:rPr>
          <w:rFonts w:ascii="Arial" w:hAnsi="Arial" w:cs="Arial"/>
          <w:b/>
          <w:sz w:val="24"/>
          <w:szCs w:val="24"/>
          <w:lang w:val="en-US"/>
        </w:rPr>
        <w:t xml:space="preserve"> Recruitment</w:t>
      </w:r>
      <w:r>
        <w:rPr>
          <w:rFonts w:ascii="Arial" w:hAnsi="Arial" w:cs="Arial"/>
          <w:b/>
          <w:sz w:val="24"/>
          <w:szCs w:val="24"/>
          <w:lang w:val="en-US"/>
        </w:rPr>
        <w:t xml:space="preserve"> of Phase I-III Clinical Trials</w:t>
      </w:r>
      <w:r w:rsidRPr="009F49A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from 2019 to 2020</w:t>
      </w:r>
      <w:r w:rsidRPr="009F49A3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5E62EC">
        <w:rPr>
          <w:rFonts w:ascii="Arial" w:hAnsi="Arial" w:cs="Arial"/>
          <w:sz w:val="24"/>
          <w:szCs w:val="24"/>
          <w:lang w:val="en-US"/>
        </w:rPr>
        <w:t>Abbreviation: CCCZ - Comprehensive Cancer Center Zurich</w:t>
      </w:r>
      <w:proofErr w:type="gramStart"/>
      <w:r w:rsidRPr="005E62EC">
        <w:rPr>
          <w:rFonts w:ascii="Arial" w:hAnsi="Arial" w:cs="Arial"/>
          <w:sz w:val="24"/>
          <w:szCs w:val="24"/>
          <w:lang w:val="en-US"/>
        </w:rPr>
        <w:t>;</w:t>
      </w:r>
      <w:proofErr w:type="gramEnd"/>
      <w:r w:rsidRPr="005E62EC">
        <w:rPr>
          <w:rFonts w:ascii="Arial" w:hAnsi="Arial" w:cs="Arial"/>
          <w:sz w:val="24"/>
          <w:szCs w:val="24"/>
          <w:lang w:val="en-US"/>
        </w:rPr>
        <w:t xml:space="preserve"> </w:t>
      </w:r>
      <w:r w:rsidR="00216D6C">
        <w:rPr>
          <w:rFonts w:ascii="Arial" w:hAnsi="Arial" w:cs="Arial"/>
          <w:sz w:val="24"/>
          <w:szCs w:val="24"/>
          <w:lang w:val="en-US"/>
        </w:rPr>
        <w:t>*</w:t>
      </w:r>
      <w:r>
        <w:rPr>
          <w:rFonts w:ascii="Arial" w:hAnsi="Arial" w:cs="Arial"/>
          <w:sz w:val="24"/>
          <w:szCs w:val="24"/>
          <w:lang w:val="en-US"/>
        </w:rPr>
        <w:t xml:space="preserve">Correction </w:t>
      </w:r>
      <w:r w:rsidRPr="005E62EC">
        <w:rPr>
          <w:rFonts w:ascii="Arial" w:hAnsi="Arial" w:cs="Arial"/>
          <w:sz w:val="24"/>
          <w:szCs w:val="24"/>
          <w:lang w:val="en-US"/>
        </w:rPr>
        <w:t xml:space="preserve">for </w:t>
      </w:r>
      <w:r w:rsidR="00C546EA">
        <w:rPr>
          <w:rFonts w:ascii="Arial" w:hAnsi="Arial" w:cs="Arial"/>
          <w:sz w:val="24"/>
          <w:szCs w:val="24"/>
          <w:lang w:val="en-US"/>
        </w:rPr>
        <w:t>multiple t</w:t>
      </w:r>
      <w:r w:rsidRPr="005E62EC">
        <w:rPr>
          <w:rFonts w:ascii="Arial" w:hAnsi="Arial" w:cs="Arial"/>
          <w:sz w:val="24"/>
          <w:szCs w:val="24"/>
          <w:lang w:val="en-US"/>
        </w:rPr>
        <w:t xml:space="preserve">esting was conducted using </w:t>
      </w:r>
      <w:proofErr w:type="spellStart"/>
      <w:r w:rsidRPr="005E62EC">
        <w:rPr>
          <w:rFonts w:ascii="Arial" w:hAnsi="Arial" w:cs="Arial"/>
          <w:sz w:val="24"/>
          <w:szCs w:val="24"/>
          <w:lang w:val="en-US"/>
        </w:rPr>
        <w:t>Benjamini</w:t>
      </w:r>
      <w:proofErr w:type="spellEnd"/>
      <w:r w:rsidRPr="005E62EC">
        <w:rPr>
          <w:rFonts w:ascii="Arial" w:hAnsi="Arial" w:cs="Arial"/>
          <w:sz w:val="24"/>
          <w:szCs w:val="24"/>
          <w:lang w:val="en-US"/>
        </w:rPr>
        <w:t>-Hochberg procedure.</w:t>
      </w:r>
      <w:r w:rsidR="00216D6C">
        <w:rPr>
          <w:rFonts w:ascii="Arial" w:hAnsi="Arial" w:cs="Arial"/>
          <w:sz w:val="24"/>
          <w:szCs w:val="24"/>
          <w:lang w:val="en-US"/>
        </w:rPr>
        <w:t xml:space="preserve"> </w:t>
      </w:r>
      <w:r w:rsidR="00216D6C" w:rsidRPr="00216D6C">
        <w:rPr>
          <w:rFonts w:ascii="Arial" w:hAnsi="Arial" w:cs="Arial"/>
          <w:sz w:val="24"/>
          <w:szCs w:val="24"/>
          <w:vertAlign w:val="superscript"/>
          <w:lang w:val="en-US"/>
        </w:rPr>
        <w:t>#</w:t>
      </w:r>
      <w:r w:rsidR="00216D6C" w:rsidRPr="00216D6C">
        <w:rPr>
          <w:rFonts w:ascii="Arial" w:hAnsi="Arial" w:cs="Arial"/>
          <w:sz w:val="24"/>
          <w:szCs w:val="24"/>
          <w:lang w:val="en-US"/>
        </w:rPr>
        <w:t xml:space="preserve">Total </w:t>
      </w:r>
      <w:r w:rsidR="00C546EA">
        <w:rPr>
          <w:rFonts w:ascii="Arial" w:hAnsi="Arial" w:cs="Arial"/>
          <w:sz w:val="24"/>
          <w:szCs w:val="24"/>
          <w:lang w:val="en-US"/>
        </w:rPr>
        <w:t>number of phase I-III clinical trials with r</w:t>
      </w:r>
      <w:r w:rsidR="00216D6C">
        <w:rPr>
          <w:rFonts w:ascii="Arial" w:hAnsi="Arial" w:cs="Arial"/>
          <w:sz w:val="24"/>
          <w:szCs w:val="24"/>
          <w:lang w:val="en-US"/>
        </w:rPr>
        <w:t>ecruitment Activity in 2019 and 2020, N=82.</w:t>
      </w:r>
    </w:p>
    <w:tbl>
      <w:tblPr>
        <w:tblStyle w:val="HelleSchattierung"/>
        <w:tblW w:w="9696" w:type="dxa"/>
        <w:tblLayout w:type="fixed"/>
        <w:tblLook w:val="00A0" w:firstRow="1" w:lastRow="0" w:firstColumn="1" w:lastColumn="0" w:noHBand="0" w:noVBand="0"/>
      </w:tblPr>
      <w:tblGrid>
        <w:gridCol w:w="3175"/>
        <w:gridCol w:w="2665"/>
        <w:gridCol w:w="2665"/>
        <w:gridCol w:w="1191"/>
      </w:tblGrid>
      <w:tr w:rsidR="006B19E2" w:rsidRPr="00216D6C" w14:paraId="1F70B340" w14:textId="77777777" w:rsidTr="006B19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bottom w:val="single" w:sz="4" w:space="0" w:color="auto"/>
            </w:tcBorders>
            <w:shd w:val="clear" w:color="auto" w:fill="auto"/>
          </w:tcPr>
          <w:p w14:paraId="57136DF1" w14:textId="265716A5" w:rsidR="005E62EC" w:rsidRPr="009F49A3" w:rsidRDefault="005E62EC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49A3">
              <w:rPr>
                <w:rFonts w:ascii="Arial" w:hAnsi="Arial" w:cs="Arial"/>
                <w:sz w:val="24"/>
                <w:szCs w:val="24"/>
                <w:lang w:val="en-US"/>
              </w:rPr>
              <w:t>CCCZ Sub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tcBorders>
              <w:bottom w:val="single" w:sz="4" w:space="0" w:color="auto"/>
            </w:tcBorders>
            <w:shd w:val="clear" w:color="auto" w:fill="auto"/>
          </w:tcPr>
          <w:p w14:paraId="1F6D9869" w14:textId="3DAE6F48" w:rsidR="005E62EC" w:rsidRPr="009F49A3" w:rsidRDefault="00216D6C" w:rsidP="006B19E2">
            <w:pPr>
              <w:spacing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rials</w:t>
            </w:r>
            <w:r w:rsidRPr="00216D6C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#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with Decrease in Recruitment, N (%)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shd w:val="clear" w:color="auto" w:fill="auto"/>
          </w:tcPr>
          <w:p w14:paraId="4A7CB029" w14:textId="1ECC301F" w:rsidR="005E62EC" w:rsidRPr="009F49A3" w:rsidRDefault="00216D6C" w:rsidP="00216D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rials</w:t>
            </w:r>
            <w:r w:rsidRPr="00216D6C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#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with Constancy/Increase in Recruitment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2C7F01B1" w14:textId="7D017849" w:rsidR="005E62EC" w:rsidRPr="009F49A3" w:rsidRDefault="005E62EC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-value*</w:t>
            </w:r>
          </w:p>
        </w:tc>
      </w:tr>
      <w:tr w:rsidR="006B19E2" w:rsidRPr="00216D6C" w14:paraId="215EFFAF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9970D2" w14:textId="084215BA" w:rsidR="005E62EC" w:rsidRPr="009F49A3" w:rsidRDefault="00216D6C" w:rsidP="006B19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49A3">
              <w:rPr>
                <w:rFonts w:ascii="Arial" w:hAnsi="Arial" w:cs="Arial"/>
                <w:sz w:val="24"/>
                <w:szCs w:val="24"/>
                <w:lang w:val="en-US"/>
              </w:rPr>
              <w:t>Head and Neck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</w:tcBorders>
            <w:shd w:val="clear" w:color="auto" w:fill="auto"/>
          </w:tcPr>
          <w:p w14:paraId="368A0893" w14:textId="50F52895" w:rsidR="005E62EC" w:rsidRPr="009F49A3" w:rsidRDefault="006B19E2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26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77B289" w14:textId="56DFF43A" w:rsidR="005E62EC" w:rsidRPr="009F49A3" w:rsidRDefault="006B19E2" w:rsidP="006B1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 (10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53092861" w14:textId="77777777" w:rsidR="005E62EC" w:rsidRPr="009F49A3" w:rsidRDefault="005E62EC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B19E2" w:rsidRPr="00216D6C" w14:paraId="185025CB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</w:tcBorders>
            <w:shd w:val="clear" w:color="auto" w:fill="auto"/>
            <w:vAlign w:val="bottom"/>
          </w:tcPr>
          <w:p w14:paraId="5483AC5F" w14:textId="3980BF4D" w:rsidR="005E62EC" w:rsidRPr="006B19E2" w:rsidRDefault="00216D6C" w:rsidP="006B19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ermatological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shd w:val="clear" w:color="auto" w:fill="auto"/>
            <w:vAlign w:val="bottom"/>
          </w:tcPr>
          <w:p w14:paraId="5A78A382" w14:textId="577AFD52" w:rsidR="005E62EC" w:rsidRPr="006B19E2" w:rsidRDefault="006B19E2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7 (43.8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259AC0" w14:textId="28001E31" w:rsidR="005E62EC" w:rsidRPr="006B19E2" w:rsidRDefault="006B19E2" w:rsidP="006B1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9 (56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auto"/>
            <w:vAlign w:val="bottom"/>
          </w:tcPr>
          <w:p w14:paraId="7AAEA07F" w14:textId="01D0C1BF" w:rsidR="005E62EC" w:rsidRPr="006B19E2" w:rsidRDefault="005E62EC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B19E2" w:rsidRPr="00216D6C" w14:paraId="285F2619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shd w:val="clear" w:color="auto" w:fill="auto"/>
            <w:vAlign w:val="bottom"/>
          </w:tcPr>
          <w:p w14:paraId="55C6A7C0" w14:textId="55D2BD1D" w:rsidR="005E62EC" w:rsidRPr="006B19E2" w:rsidRDefault="006B19E2" w:rsidP="006B19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Neuro-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shd w:val="clear" w:color="auto" w:fill="auto"/>
            <w:vAlign w:val="bottom"/>
          </w:tcPr>
          <w:p w14:paraId="411E43C5" w14:textId="1E6EC73F" w:rsidR="005E62EC" w:rsidRPr="006B19E2" w:rsidRDefault="006B19E2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5 (62.5%)</w:t>
            </w:r>
          </w:p>
        </w:tc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1AC04C" w14:textId="74B5EF6E" w:rsidR="005E62EC" w:rsidRPr="006B19E2" w:rsidRDefault="006B19E2" w:rsidP="006B1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3 (37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auto"/>
            <w:vAlign w:val="bottom"/>
          </w:tcPr>
          <w:p w14:paraId="3A4FF462" w14:textId="40117955" w:rsidR="005E62EC" w:rsidRPr="006B19E2" w:rsidRDefault="005E62EC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B19E2" w:rsidRPr="00216D6C" w14:paraId="7F8065DC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shd w:val="clear" w:color="auto" w:fill="auto"/>
            <w:vAlign w:val="bottom"/>
          </w:tcPr>
          <w:p w14:paraId="65456665" w14:textId="082B0D5C" w:rsidR="005E62EC" w:rsidRPr="006B19E2" w:rsidRDefault="006B19E2" w:rsidP="006B19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Sarcoma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shd w:val="clear" w:color="auto" w:fill="auto"/>
            <w:vAlign w:val="bottom"/>
          </w:tcPr>
          <w:p w14:paraId="32761E50" w14:textId="6444C41A" w:rsidR="005E62EC" w:rsidRPr="006B19E2" w:rsidRDefault="006B19E2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1 (25.0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5B2EF" w14:textId="4485EEC2" w:rsidR="005E62EC" w:rsidRPr="006B19E2" w:rsidRDefault="006B19E2" w:rsidP="006B1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3 (75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auto"/>
            <w:vAlign w:val="bottom"/>
          </w:tcPr>
          <w:p w14:paraId="565E6CCA" w14:textId="3A1C7E9A" w:rsidR="005E62EC" w:rsidRPr="006B19E2" w:rsidRDefault="005E62EC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B19E2" w:rsidRPr="00216D6C" w14:paraId="3AEBCB61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shd w:val="clear" w:color="auto" w:fill="auto"/>
            <w:vAlign w:val="bottom"/>
          </w:tcPr>
          <w:p w14:paraId="7BD09903" w14:textId="10411BB7" w:rsidR="005E62EC" w:rsidRPr="006B19E2" w:rsidRDefault="006B19E2" w:rsidP="006B19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Thoracic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shd w:val="clear" w:color="auto" w:fill="auto"/>
            <w:vAlign w:val="bottom"/>
          </w:tcPr>
          <w:p w14:paraId="0C8AFE1B" w14:textId="25951C30" w:rsidR="005E62EC" w:rsidRPr="006B19E2" w:rsidRDefault="006B19E2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5 (37.5%)</w:t>
            </w:r>
          </w:p>
        </w:tc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430895" w14:textId="3F08F114" w:rsidR="005E62EC" w:rsidRPr="006B19E2" w:rsidRDefault="006B19E2" w:rsidP="006B1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9 (64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auto"/>
            <w:vAlign w:val="bottom"/>
          </w:tcPr>
          <w:p w14:paraId="65AD0D80" w14:textId="29706A2E" w:rsidR="005E62EC" w:rsidRPr="006B19E2" w:rsidRDefault="005E62EC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B19E2" w:rsidRPr="00216D6C" w14:paraId="74B5544E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shd w:val="clear" w:color="auto" w:fill="auto"/>
            <w:vAlign w:val="bottom"/>
          </w:tcPr>
          <w:p w14:paraId="02E626F4" w14:textId="42081781" w:rsidR="005E62EC" w:rsidRPr="006B19E2" w:rsidRDefault="006B19E2" w:rsidP="006B19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Urogenital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shd w:val="clear" w:color="auto" w:fill="auto"/>
            <w:vAlign w:val="bottom"/>
          </w:tcPr>
          <w:p w14:paraId="52710288" w14:textId="3DE834E6" w:rsidR="005E62EC" w:rsidRPr="006B19E2" w:rsidRDefault="006B19E2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3 (33.3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7AF579" w14:textId="718FF67A" w:rsidR="005E62EC" w:rsidRPr="006B19E2" w:rsidRDefault="006B19E2" w:rsidP="006B1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6 (66.7 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auto"/>
            <w:vAlign w:val="bottom"/>
          </w:tcPr>
          <w:p w14:paraId="0C27FA2D" w14:textId="4A60802E" w:rsidR="005E62EC" w:rsidRPr="006B19E2" w:rsidRDefault="005E62EC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B19E2" w:rsidRPr="00216D6C" w14:paraId="60253D0E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shd w:val="clear" w:color="auto" w:fill="auto"/>
            <w:vAlign w:val="bottom"/>
          </w:tcPr>
          <w:p w14:paraId="6B702ADF" w14:textId="3C0882BC" w:rsidR="005E62EC" w:rsidRPr="006B19E2" w:rsidRDefault="006B19E2" w:rsidP="006B19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Visceral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shd w:val="clear" w:color="auto" w:fill="auto"/>
            <w:vAlign w:val="bottom"/>
          </w:tcPr>
          <w:p w14:paraId="492994A3" w14:textId="568AC40F" w:rsidR="005E62EC" w:rsidRPr="006B19E2" w:rsidRDefault="006B19E2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2 (15.4%)</w:t>
            </w:r>
          </w:p>
        </w:tc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381325" w14:textId="29674707" w:rsidR="005E62EC" w:rsidRPr="006B19E2" w:rsidRDefault="006B19E2" w:rsidP="006B1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11 (84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auto"/>
            <w:vAlign w:val="bottom"/>
          </w:tcPr>
          <w:p w14:paraId="11435BCB" w14:textId="2BFBC787" w:rsidR="005E62EC" w:rsidRPr="006B19E2" w:rsidRDefault="005E62EC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B19E2" w:rsidRPr="00216D6C" w14:paraId="108F5B41" w14:textId="77777777" w:rsidTr="006B19E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shd w:val="clear" w:color="auto" w:fill="auto"/>
            <w:vAlign w:val="bottom"/>
          </w:tcPr>
          <w:p w14:paraId="0FA438C7" w14:textId="46CCF625" w:rsidR="006B19E2" w:rsidRPr="006B19E2" w:rsidRDefault="006B19E2" w:rsidP="006B19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Gynecological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shd w:val="clear" w:color="auto" w:fill="auto"/>
            <w:vAlign w:val="bottom"/>
          </w:tcPr>
          <w:p w14:paraId="2A22D2FB" w14:textId="4CA70268" w:rsidR="006B19E2" w:rsidRPr="006B19E2" w:rsidRDefault="006B19E2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3 (27.3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4B2DD" w14:textId="1D3F78F4" w:rsidR="006B19E2" w:rsidRPr="006B19E2" w:rsidRDefault="006B19E2" w:rsidP="006B19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8 (72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auto"/>
            <w:vAlign w:val="bottom"/>
          </w:tcPr>
          <w:p w14:paraId="704E8D4B" w14:textId="66B40FFD" w:rsidR="006B19E2" w:rsidRPr="006B19E2" w:rsidRDefault="006B19E2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6B19E2" w:rsidRPr="00216D6C" w14:paraId="19524970" w14:textId="77777777" w:rsidTr="006B19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shd w:val="clear" w:color="auto" w:fill="auto"/>
            <w:vAlign w:val="bottom"/>
          </w:tcPr>
          <w:p w14:paraId="66AC7A64" w14:textId="1FF5FFD2" w:rsidR="006B19E2" w:rsidRPr="006B19E2" w:rsidRDefault="006B19E2" w:rsidP="006B19E2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Disease Agnostic Systemic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E04DDC" w14:textId="39FE6DCE" w:rsidR="006B19E2" w:rsidRPr="006B19E2" w:rsidRDefault="006B19E2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2 (50.0%)</w:t>
            </w:r>
          </w:p>
        </w:tc>
        <w:tc>
          <w:tcPr>
            <w:tcW w:w="266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517AA3F" w14:textId="27E31F0D" w:rsidR="006B19E2" w:rsidRPr="006B19E2" w:rsidRDefault="006B19E2" w:rsidP="006B19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2 (5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EAE4A4" w14:textId="59EB122F" w:rsidR="006B19E2" w:rsidRPr="006B19E2" w:rsidRDefault="006B19E2" w:rsidP="006B19E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0.822</w:t>
            </w:r>
          </w:p>
        </w:tc>
      </w:tr>
    </w:tbl>
    <w:p w14:paraId="659FD925" w14:textId="77777777" w:rsidR="00AB2627" w:rsidRDefault="00AB2627" w:rsidP="00257CBC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62F5F13F" w14:textId="77777777" w:rsidR="00AB2627" w:rsidRDefault="00AB2627" w:rsidP="00257CBC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</w:p>
    <w:p w14:paraId="0E840B88" w14:textId="405A4AD7" w:rsidR="00257CBC" w:rsidRPr="00AB2627" w:rsidRDefault="00257CBC" w:rsidP="00257CBC">
      <w:pPr>
        <w:spacing w:line="240" w:lineRule="auto"/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9F49A3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>
        <w:rPr>
          <w:rFonts w:ascii="Arial" w:hAnsi="Arial" w:cs="Arial"/>
          <w:b/>
          <w:sz w:val="24"/>
          <w:szCs w:val="24"/>
          <w:lang w:val="en-US"/>
        </w:rPr>
        <w:t>Table 3</w:t>
      </w:r>
      <w:r w:rsidRPr="009F49A3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>
        <w:rPr>
          <w:rFonts w:ascii="Arial" w:hAnsi="Arial" w:cs="Arial"/>
          <w:b/>
          <w:sz w:val="24"/>
          <w:szCs w:val="24"/>
          <w:lang w:val="en-US"/>
        </w:rPr>
        <w:t>Changes in Patient Numbers in the</w:t>
      </w:r>
      <w:r w:rsidRPr="009F49A3">
        <w:rPr>
          <w:rFonts w:ascii="Arial" w:hAnsi="Arial" w:cs="Arial"/>
          <w:b/>
          <w:sz w:val="24"/>
          <w:szCs w:val="24"/>
          <w:lang w:val="en-US"/>
        </w:rPr>
        <w:t xml:space="preserve"> Recruitment</w:t>
      </w:r>
      <w:r>
        <w:rPr>
          <w:rFonts w:ascii="Arial" w:hAnsi="Arial" w:cs="Arial"/>
          <w:b/>
          <w:sz w:val="24"/>
          <w:szCs w:val="24"/>
          <w:lang w:val="en-US"/>
        </w:rPr>
        <w:t xml:space="preserve"> of Phase I-III Clinical Trials</w:t>
      </w:r>
      <w:r w:rsidRPr="009F49A3">
        <w:rPr>
          <w:rFonts w:ascii="Arial" w:hAnsi="Arial" w:cs="Arial"/>
          <w:b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sz w:val="24"/>
          <w:szCs w:val="24"/>
          <w:lang w:val="en-US"/>
        </w:rPr>
        <w:t>from 2019 to 2020/2021</w:t>
      </w:r>
      <w:r w:rsidRPr="009F49A3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5E62EC">
        <w:rPr>
          <w:rFonts w:ascii="Arial" w:hAnsi="Arial" w:cs="Arial"/>
          <w:sz w:val="24"/>
          <w:szCs w:val="24"/>
          <w:lang w:val="en-US"/>
        </w:rPr>
        <w:t>Abbreviation: CCCZ - Com</w:t>
      </w:r>
      <w:r w:rsidR="00C546EA">
        <w:rPr>
          <w:rFonts w:ascii="Arial" w:hAnsi="Arial" w:cs="Arial"/>
          <w:sz w:val="24"/>
          <w:szCs w:val="24"/>
          <w:lang w:val="en-US"/>
        </w:rPr>
        <w:t>prehensive Cancer Center Zurich</w:t>
      </w:r>
      <w:proofErr w:type="gramStart"/>
      <w:r w:rsidR="00C546EA">
        <w:rPr>
          <w:rFonts w:ascii="Arial" w:hAnsi="Arial" w:cs="Arial"/>
          <w:sz w:val="24"/>
          <w:szCs w:val="24"/>
          <w:lang w:val="en-US"/>
        </w:rPr>
        <w:t>;</w:t>
      </w:r>
      <w:proofErr w:type="gramEnd"/>
      <w:r w:rsidRPr="005E62E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*Correction </w:t>
      </w:r>
      <w:r w:rsidRPr="005E62EC">
        <w:rPr>
          <w:rFonts w:ascii="Arial" w:hAnsi="Arial" w:cs="Arial"/>
          <w:sz w:val="24"/>
          <w:szCs w:val="24"/>
          <w:lang w:val="en-US"/>
        </w:rPr>
        <w:t xml:space="preserve">for multiple testing was conducted using </w:t>
      </w:r>
      <w:proofErr w:type="spellStart"/>
      <w:r w:rsidRPr="005E62EC">
        <w:rPr>
          <w:rFonts w:ascii="Arial" w:hAnsi="Arial" w:cs="Arial"/>
          <w:sz w:val="24"/>
          <w:szCs w:val="24"/>
          <w:lang w:val="en-US"/>
        </w:rPr>
        <w:t>Benjamini</w:t>
      </w:r>
      <w:proofErr w:type="spellEnd"/>
      <w:r w:rsidRPr="005E62EC">
        <w:rPr>
          <w:rFonts w:ascii="Arial" w:hAnsi="Arial" w:cs="Arial"/>
          <w:sz w:val="24"/>
          <w:szCs w:val="24"/>
          <w:lang w:val="en-US"/>
        </w:rPr>
        <w:t>-Hochberg procedure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16D6C">
        <w:rPr>
          <w:rFonts w:ascii="Arial" w:hAnsi="Arial" w:cs="Arial"/>
          <w:sz w:val="24"/>
          <w:szCs w:val="24"/>
          <w:vertAlign w:val="superscript"/>
          <w:lang w:val="en-US"/>
        </w:rPr>
        <w:t>#</w:t>
      </w:r>
      <w:r w:rsidRPr="00216D6C">
        <w:rPr>
          <w:rFonts w:ascii="Arial" w:hAnsi="Arial" w:cs="Arial"/>
          <w:sz w:val="24"/>
          <w:szCs w:val="24"/>
          <w:lang w:val="en-US"/>
        </w:rPr>
        <w:t xml:space="preserve">Total </w:t>
      </w:r>
      <w:r w:rsidR="00C546EA">
        <w:rPr>
          <w:rFonts w:ascii="Arial" w:hAnsi="Arial" w:cs="Arial"/>
          <w:sz w:val="24"/>
          <w:szCs w:val="24"/>
          <w:lang w:val="en-US"/>
        </w:rPr>
        <w:t>number of phase I-III clinical Trials with recruitment a</w:t>
      </w:r>
      <w:r>
        <w:rPr>
          <w:rFonts w:ascii="Arial" w:hAnsi="Arial" w:cs="Arial"/>
          <w:sz w:val="24"/>
          <w:szCs w:val="24"/>
          <w:lang w:val="en-US"/>
        </w:rPr>
        <w:t>ctivity in 2019 and/or 2020</w:t>
      </w:r>
      <w:r w:rsidR="00C546EA">
        <w:rPr>
          <w:rFonts w:ascii="Arial" w:hAnsi="Arial" w:cs="Arial"/>
          <w:sz w:val="24"/>
          <w:szCs w:val="24"/>
          <w:lang w:val="en-US"/>
        </w:rPr>
        <w:t>/2021, N=82</w:t>
      </w:r>
      <w:r>
        <w:rPr>
          <w:rFonts w:ascii="Arial" w:hAnsi="Arial" w:cs="Arial"/>
          <w:sz w:val="24"/>
          <w:szCs w:val="24"/>
          <w:lang w:val="en-US"/>
        </w:rPr>
        <w:t xml:space="preserve">; </w:t>
      </w:r>
      <w:r w:rsidRPr="00257CBC">
        <w:rPr>
          <w:rFonts w:ascii="Arial" w:hAnsi="Arial" w:cs="Arial"/>
          <w:sz w:val="24"/>
          <w:szCs w:val="24"/>
          <w:vertAlign w:val="superscript"/>
          <w:lang w:val="en-US"/>
        </w:rPr>
        <w:t>¥</w:t>
      </w:r>
      <w:proofErr w:type="gramStart"/>
      <w:r w:rsidRPr="00257CBC">
        <w:rPr>
          <w:rFonts w:ascii="Arial" w:hAnsi="Arial" w:cs="Arial"/>
          <w:sz w:val="24"/>
          <w:szCs w:val="24"/>
          <w:lang w:val="en-US"/>
        </w:rPr>
        <w:t>For</w:t>
      </w:r>
      <w:proofErr w:type="gramEnd"/>
      <w:r w:rsidRPr="00257CBC">
        <w:rPr>
          <w:rFonts w:ascii="Arial" w:hAnsi="Arial" w:cs="Arial"/>
          <w:sz w:val="24"/>
          <w:szCs w:val="24"/>
          <w:lang w:val="en-US"/>
        </w:rPr>
        <w:t xml:space="preserve"> </w:t>
      </w:r>
      <w:r w:rsidR="00C546EA">
        <w:rPr>
          <w:rFonts w:ascii="Arial" w:hAnsi="Arial" w:cs="Arial"/>
          <w:sz w:val="24"/>
          <w:szCs w:val="24"/>
          <w:lang w:val="en-US"/>
        </w:rPr>
        <w:t>trials with recruitment in the years</w:t>
      </w:r>
      <w:r>
        <w:rPr>
          <w:rFonts w:ascii="Arial" w:hAnsi="Arial" w:cs="Arial"/>
          <w:sz w:val="24"/>
          <w:szCs w:val="24"/>
          <w:lang w:val="en-US"/>
        </w:rPr>
        <w:t xml:space="preserve"> 2020 and 2021, the mean v</w:t>
      </w:r>
      <w:r w:rsidR="00C546EA">
        <w:rPr>
          <w:rFonts w:ascii="Arial" w:hAnsi="Arial" w:cs="Arial"/>
          <w:sz w:val="24"/>
          <w:szCs w:val="24"/>
          <w:lang w:val="en-US"/>
        </w:rPr>
        <w:t xml:space="preserve">alue </w:t>
      </w:r>
      <w:r>
        <w:rPr>
          <w:rFonts w:ascii="Arial" w:hAnsi="Arial" w:cs="Arial"/>
          <w:sz w:val="24"/>
          <w:szCs w:val="24"/>
          <w:lang w:val="en-US"/>
        </w:rPr>
        <w:t>was used for analysis.</w:t>
      </w:r>
    </w:p>
    <w:tbl>
      <w:tblPr>
        <w:tblStyle w:val="HelleSchattierung"/>
        <w:tblW w:w="9696" w:type="dxa"/>
        <w:tblLayout w:type="fixed"/>
        <w:tblLook w:val="00A0" w:firstRow="1" w:lastRow="0" w:firstColumn="1" w:lastColumn="0" w:noHBand="0" w:noVBand="0"/>
      </w:tblPr>
      <w:tblGrid>
        <w:gridCol w:w="3175"/>
        <w:gridCol w:w="2665"/>
        <w:gridCol w:w="2665"/>
        <w:gridCol w:w="1191"/>
      </w:tblGrid>
      <w:tr w:rsidR="00257CBC" w:rsidRPr="00216D6C" w14:paraId="20365BC6" w14:textId="77777777" w:rsidTr="00500A0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bottom w:val="single" w:sz="4" w:space="0" w:color="auto"/>
            </w:tcBorders>
            <w:shd w:val="clear" w:color="auto" w:fill="auto"/>
          </w:tcPr>
          <w:p w14:paraId="7ABB0844" w14:textId="77777777" w:rsidR="00257CBC" w:rsidRPr="009F49A3" w:rsidRDefault="00257CBC" w:rsidP="00500A0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49A3">
              <w:rPr>
                <w:rFonts w:ascii="Arial" w:hAnsi="Arial" w:cs="Arial"/>
                <w:sz w:val="24"/>
                <w:szCs w:val="24"/>
                <w:lang w:val="en-US"/>
              </w:rPr>
              <w:t>CCCZ Subun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tcBorders>
              <w:bottom w:val="single" w:sz="4" w:space="0" w:color="auto"/>
            </w:tcBorders>
            <w:shd w:val="clear" w:color="auto" w:fill="auto"/>
          </w:tcPr>
          <w:p w14:paraId="74390AD1" w14:textId="7DB796A0" w:rsidR="00257CBC" w:rsidRPr="009F49A3" w:rsidRDefault="00257CBC" w:rsidP="00500A05">
            <w:pPr>
              <w:spacing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rials</w:t>
            </w:r>
            <w:r w:rsidRPr="00216D6C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#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with Decrease</w:t>
            </w:r>
            <w:r w:rsidRPr="00257CBC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¥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in Recruitment, N (%)</w:t>
            </w:r>
          </w:p>
        </w:tc>
        <w:tc>
          <w:tcPr>
            <w:tcW w:w="2665" w:type="dxa"/>
            <w:tcBorders>
              <w:bottom w:val="single" w:sz="4" w:space="0" w:color="auto"/>
            </w:tcBorders>
            <w:shd w:val="clear" w:color="auto" w:fill="auto"/>
          </w:tcPr>
          <w:p w14:paraId="4B60E657" w14:textId="1B6A9894" w:rsidR="00257CBC" w:rsidRPr="009F49A3" w:rsidRDefault="00257CBC" w:rsidP="00500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rials</w:t>
            </w:r>
            <w:r w:rsidRPr="00216D6C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#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with Constancy/Increase</w:t>
            </w:r>
            <w:r w:rsidRPr="00257CBC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¥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in Recruitment, N (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5F717F88" w14:textId="77777777" w:rsidR="00257CBC" w:rsidRPr="009F49A3" w:rsidRDefault="00257CBC" w:rsidP="00500A0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-value*</w:t>
            </w:r>
          </w:p>
        </w:tc>
      </w:tr>
      <w:tr w:rsidR="00AB2627" w:rsidRPr="00216D6C" w14:paraId="558AD96A" w14:textId="77777777" w:rsidTr="00500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6B8CD3" w14:textId="77777777" w:rsidR="00AB2627" w:rsidRPr="009F49A3" w:rsidRDefault="00AB2627" w:rsidP="00AB262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F49A3">
              <w:rPr>
                <w:rFonts w:ascii="Arial" w:hAnsi="Arial" w:cs="Arial"/>
                <w:sz w:val="24"/>
                <w:szCs w:val="24"/>
                <w:lang w:val="en-US"/>
              </w:rPr>
              <w:t>Head and Neck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tcBorders>
              <w:top w:val="single" w:sz="4" w:space="0" w:color="auto"/>
            </w:tcBorders>
            <w:shd w:val="clear" w:color="auto" w:fill="auto"/>
          </w:tcPr>
          <w:p w14:paraId="190668F3" w14:textId="26DCDA99" w:rsidR="00AB2627" w:rsidRPr="009F49A3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 (0.0%)</w:t>
            </w:r>
          </w:p>
        </w:tc>
        <w:tc>
          <w:tcPr>
            <w:tcW w:w="266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F4F424" w14:textId="01BAEDA9" w:rsidR="00AB2627" w:rsidRPr="009F49A3" w:rsidRDefault="00AB2627" w:rsidP="00AB2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 (10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4146D5F4" w14:textId="77777777" w:rsidR="00AB2627" w:rsidRPr="009F49A3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B2627" w:rsidRPr="00216D6C" w14:paraId="1F2F467A" w14:textId="77777777" w:rsidTr="00500A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tcBorders>
              <w:top w:val="nil"/>
            </w:tcBorders>
            <w:shd w:val="clear" w:color="auto" w:fill="auto"/>
            <w:vAlign w:val="bottom"/>
          </w:tcPr>
          <w:p w14:paraId="4AC3A74D" w14:textId="77777777" w:rsidR="00AB2627" w:rsidRPr="006B19E2" w:rsidRDefault="00AB2627" w:rsidP="00AB262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ermatological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shd w:val="clear" w:color="auto" w:fill="auto"/>
            <w:vAlign w:val="bottom"/>
          </w:tcPr>
          <w:p w14:paraId="4EF60F1C" w14:textId="79FE213A" w:rsidR="00AB2627" w:rsidRPr="006B19E2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0 (62.5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E92B7" w14:textId="130B10A7" w:rsidR="00AB2627" w:rsidRPr="006B19E2" w:rsidRDefault="00AB2627" w:rsidP="00AB2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 (37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auto"/>
            <w:vAlign w:val="bottom"/>
          </w:tcPr>
          <w:p w14:paraId="543F65C0" w14:textId="77777777" w:rsidR="00AB2627" w:rsidRPr="006B19E2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B2627" w:rsidRPr="00216D6C" w14:paraId="479A0036" w14:textId="77777777" w:rsidTr="00500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shd w:val="clear" w:color="auto" w:fill="auto"/>
            <w:vAlign w:val="bottom"/>
          </w:tcPr>
          <w:p w14:paraId="73AF73FC" w14:textId="77777777" w:rsidR="00AB2627" w:rsidRPr="006B19E2" w:rsidRDefault="00AB2627" w:rsidP="00AB262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Neuro-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shd w:val="clear" w:color="auto" w:fill="auto"/>
            <w:vAlign w:val="bottom"/>
          </w:tcPr>
          <w:p w14:paraId="2D017732" w14:textId="0DE98185" w:rsidR="00AB2627" w:rsidRPr="006B19E2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 (75.0%)</w:t>
            </w:r>
          </w:p>
        </w:tc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467B54" w14:textId="36F583F3" w:rsidR="00AB2627" w:rsidRPr="006B19E2" w:rsidRDefault="00AB2627" w:rsidP="00AB2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25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auto"/>
            <w:vAlign w:val="bottom"/>
          </w:tcPr>
          <w:p w14:paraId="26F607E7" w14:textId="77777777" w:rsidR="00AB2627" w:rsidRPr="006B19E2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B2627" w:rsidRPr="00216D6C" w14:paraId="338761A0" w14:textId="77777777" w:rsidTr="00500A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shd w:val="clear" w:color="auto" w:fill="auto"/>
            <w:vAlign w:val="bottom"/>
          </w:tcPr>
          <w:p w14:paraId="7A06E28B" w14:textId="77777777" w:rsidR="00AB2627" w:rsidRPr="006B19E2" w:rsidRDefault="00AB2627" w:rsidP="00AB262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Sarcoma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shd w:val="clear" w:color="auto" w:fill="auto"/>
            <w:vAlign w:val="bottom"/>
          </w:tcPr>
          <w:p w14:paraId="752DE0E9" w14:textId="15C0D3D5" w:rsidR="00AB2627" w:rsidRPr="006B19E2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 (25.0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A3291" w14:textId="02052762" w:rsidR="00AB2627" w:rsidRPr="006B19E2" w:rsidRDefault="00AB2627" w:rsidP="00AB2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 (75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auto"/>
            <w:vAlign w:val="bottom"/>
          </w:tcPr>
          <w:p w14:paraId="1412E27C" w14:textId="77777777" w:rsidR="00AB2627" w:rsidRPr="006B19E2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B2627" w:rsidRPr="00216D6C" w14:paraId="049BDA14" w14:textId="77777777" w:rsidTr="00500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shd w:val="clear" w:color="auto" w:fill="auto"/>
            <w:vAlign w:val="bottom"/>
          </w:tcPr>
          <w:p w14:paraId="6BB901E7" w14:textId="77777777" w:rsidR="00AB2627" w:rsidRPr="006B19E2" w:rsidRDefault="00AB2627" w:rsidP="00AB262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Thoracic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shd w:val="clear" w:color="auto" w:fill="auto"/>
            <w:vAlign w:val="bottom"/>
          </w:tcPr>
          <w:p w14:paraId="338ADF66" w14:textId="066BF808" w:rsidR="00AB2627" w:rsidRPr="006B19E2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 (35.7%)</w:t>
            </w:r>
          </w:p>
        </w:tc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A915DB" w14:textId="665F7F77" w:rsidR="00AB2627" w:rsidRPr="006B19E2" w:rsidRDefault="00AB2627" w:rsidP="00AB2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 (64.3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auto"/>
            <w:vAlign w:val="bottom"/>
          </w:tcPr>
          <w:p w14:paraId="7EB86F89" w14:textId="77777777" w:rsidR="00AB2627" w:rsidRPr="006B19E2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B2627" w:rsidRPr="00216D6C" w14:paraId="46883E04" w14:textId="77777777" w:rsidTr="00500A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shd w:val="clear" w:color="auto" w:fill="auto"/>
            <w:vAlign w:val="bottom"/>
          </w:tcPr>
          <w:p w14:paraId="6A09D5C1" w14:textId="77777777" w:rsidR="00AB2627" w:rsidRPr="006B19E2" w:rsidRDefault="00AB2627" w:rsidP="00AB262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Urogenital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shd w:val="clear" w:color="auto" w:fill="auto"/>
            <w:vAlign w:val="bottom"/>
          </w:tcPr>
          <w:p w14:paraId="165A3890" w14:textId="17CBBBC6" w:rsidR="00AB2627" w:rsidRPr="006B19E2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 (33.3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8B1EC" w14:textId="17988CC7" w:rsidR="00AB2627" w:rsidRPr="006B19E2" w:rsidRDefault="00AB2627" w:rsidP="00AB2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 (66.7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auto"/>
            <w:vAlign w:val="bottom"/>
          </w:tcPr>
          <w:p w14:paraId="000E7AC3" w14:textId="77777777" w:rsidR="00AB2627" w:rsidRPr="006B19E2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B2627" w:rsidRPr="00216D6C" w14:paraId="483D8529" w14:textId="77777777" w:rsidTr="00500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shd w:val="clear" w:color="auto" w:fill="auto"/>
            <w:vAlign w:val="bottom"/>
          </w:tcPr>
          <w:p w14:paraId="73BFFB9D" w14:textId="77777777" w:rsidR="00AB2627" w:rsidRPr="006B19E2" w:rsidRDefault="00AB2627" w:rsidP="00AB262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Visceral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shd w:val="clear" w:color="auto" w:fill="auto"/>
            <w:vAlign w:val="bottom"/>
          </w:tcPr>
          <w:p w14:paraId="2724AD8C" w14:textId="2490453E" w:rsidR="00AB2627" w:rsidRPr="006B19E2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 (15.4%)</w:t>
            </w:r>
          </w:p>
        </w:tc>
        <w:tc>
          <w:tcPr>
            <w:tcW w:w="266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22A2E9" w14:textId="280402C8" w:rsidR="00AB2627" w:rsidRPr="006B19E2" w:rsidRDefault="00AB2627" w:rsidP="00AB2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 (84.6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auto"/>
            <w:vAlign w:val="bottom"/>
          </w:tcPr>
          <w:p w14:paraId="5CD09052" w14:textId="77777777" w:rsidR="00AB2627" w:rsidRPr="006B19E2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B2627" w:rsidRPr="00216D6C" w14:paraId="7357CF0D" w14:textId="77777777" w:rsidTr="00500A05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shd w:val="clear" w:color="auto" w:fill="auto"/>
            <w:vAlign w:val="bottom"/>
          </w:tcPr>
          <w:p w14:paraId="7B2A5AE5" w14:textId="77777777" w:rsidR="00AB2627" w:rsidRPr="006B19E2" w:rsidRDefault="00AB2627" w:rsidP="00AB262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Gynecological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shd w:val="clear" w:color="auto" w:fill="auto"/>
            <w:vAlign w:val="bottom"/>
          </w:tcPr>
          <w:p w14:paraId="22EDFDB4" w14:textId="2E703378" w:rsidR="00AB2627" w:rsidRPr="006B19E2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 (54.5%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A9545" w14:textId="7D48E274" w:rsidR="00AB2627" w:rsidRPr="006B19E2" w:rsidRDefault="00AB2627" w:rsidP="00AB262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 (45.5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shd w:val="clear" w:color="auto" w:fill="auto"/>
            <w:vAlign w:val="bottom"/>
          </w:tcPr>
          <w:p w14:paraId="3FAD385B" w14:textId="77777777" w:rsidR="00AB2627" w:rsidRPr="006B19E2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AB2627" w:rsidRPr="00216D6C" w14:paraId="3136530D" w14:textId="77777777" w:rsidTr="00500A0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5" w:type="dxa"/>
            <w:shd w:val="clear" w:color="auto" w:fill="auto"/>
            <w:vAlign w:val="bottom"/>
          </w:tcPr>
          <w:p w14:paraId="0AAF1751" w14:textId="77777777" w:rsidR="00AB2627" w:rsidRPr="006B19E2" w:rsidRDefault="00AB2627" w:rsidP="00AB2627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Disease Agnostic Systemic Oncolog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66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A1E3FFC" w14:textId="4991F23D" w:rsidR="00AB2627" w:rsidRPr="006B19E2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2 (50.0%)</w:t>
            </w:r>
          </w:p>
        </w:tc>
        <w:tc>
          <w:tcPr>
            <w:tcW w:w="266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589A446" w14:textId="7F06F542" w:rsidR="00AB2627" w:rsidRPr="006B19E2" w:rsidRDefault="00AB2627" w:rsidP="00AB262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B19E2">
              <w:rPr>
                <w:rFonts w:ascii="Arial" w:hAnsi="Arial" w:cs="Arial"/>
                <w:sz w:val="24"/>
                <w:szCs w:val="24"/>
                <w:lang w:val="en-US"/>
              </w:rPr>
              <w:t>2 (50.0%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C7009D7" w14:textId="00088C02" w:rsidR="00AB2627" w:rsidRPr="006B19E2" w:rsidRDefault="00AB2627" w:rsidP="00AB262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0.470</w:t>
            </w:r>
          </w:p>
        </w:tc>
      </w:tr>
    </w:tbl>
    <w:p w14:paraId="01CED08C" w14:textId="2BD56790" w:rsidR="005E62EC" w:rsidRDefault="005E62EC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BCC739B" w14:textId="7D7BDB72" w:rsidR="00C34AA4" w:rsidRDefault="00C34AA4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4E1FE04F" w14:textId="5F4019FA" w:rsidR="00AB2627" w:rsidRPr="009F49A3" w:rsidRDefault="00AB2627" w:rsidP="00AB2627">
      <w:pPr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F49A3">
        <w:rPr>
          <w:rFonts w:ascii="Arial" w:hAnsi="Arial" w:cs="Arial"/>
          <w:b/>
          <w:sz w:val="24"/>
          <w:szCs w:val="24"/>
          <w:lang w:val="en-US"/>
        </w:rPr>
        <w:t xml:space="preserve">Supplementary </w:t>
      </w:r>
      <w:r>
        <w:rPr>
          <w:rFonts w:ascii="Arial" w:hAnsi="Arial" w:cs="Arial"/>
          <w:b/>
          <w:sz w:val="24"/>
          <w:szCs w:val="24"/>
          <w:lang w:val="en-US"/>
        </w:rPr>
        <w:t>Table 4</w:t>
      </w:r>
      <w:r w:rsidRPr="009F49A3">
        <w:rPr>
          <w:rFonts w:ascii="Arial" w:hAnsi="Arial" w:cs="Arial"/>
          <w:b/>
          <w:sz w:val="24"/>
          <w:szCs w:val="24"/>
          <w:lang w:val="en-US"/>
        </w:rPr>
        <w:t xml:space="preserve">: </w:t>
      </w:r>
      <w:r w:rsidR="00A27147">
        <w:rPr>
          <w:rFonts w:ascii="Arial" w:hAnsi="Arial" w:cs="Arial"/>
          <w:b/>
          <w:sz w:val="24"/>
          <w:szCs w:val="24"/>
          <w:lang w:val="en-US"/>
        </w:rPr>
        <w:t xml:space="preserve">Correlation of </w:t>
      </w:r>
      <w:r>
        <w:rPr>
          <w:rFonts w:ascii="Arial" w:hAnsi="Arial" w:cs="Arial"/>
          <w:b/>
          <w:sz w:val="24"/>
          <w:szCs w:val="24"/>
          <w:lang w:val="en-US"/>
        </w:rPr>
        <w:t xml:space="preserve">Changes in </w:t>
      </w:r>
      <w:r w:rsidR="00A27147">
        <w:rPr>
          <w:rFonts w:ascii="Arial" w:hAnsi="Arial" w:cs="Arial"/>
          <w:b/>
          <w:sz w:val="24"/>
          <w:szCs w:val="24"/>
          <w:lang w:val="en-US"/>
        </w:rPr>
        <w:t xml:space="preserve">Patient Recruitment and </w:t>
      </w:r>
      <w:r>
        <w:rPr>
          <w:rFonts w:ascii="Arial" w:hAnsi="Arial" w:cs="Arial"/>
          <w:b/>
          <w:sz w:val="24"/>
          <w:szCs w:val="24"/>
          <w:lang w:val="en-US"/>
        </w:rPr>
        <w:t>Characteristics of Phase I-III Clinical Trials</w:t>
      </w:r>
      <w:r w:rsidRPr="009F49A3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5E62EC">
        <w:rPr>
          <w:rFonts w:ascii="Arial" w:hAnsi="Arial" w:cs="Arial"/>
          <w:sz w:val="24"/>
          <w:szCs w:val="24"/>
          <w:lang w:val="en-US"/>
        </w:rPr>
        <w:t>Abbreviation: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="00C34AA4">
        <w:rPr>
          <w:rFonts w:ascii="Arial" w:hAnsi="Arial" w:cs="Arial"/>
          <w:sz w:val="24"/>
          <w:szCs w:val="24"/>
          <w:lang w:val="en-US"/>
        </w:rPr>
        <w:t>IIT – Investigator-initiated Trial</w:t>
      </w:r>
      <w:proofErr w:type="gramStart"/>
      <w:r>
        <w:rPr>
          <w:rFonts w:ascii="Arial" w:hAnsi="Arial" w:cs="Arial"/>
          <w:sz w:val="24"/>
          <w:szCs w:val="24"/>
          <w:lang w:val="en-US"/>
        </w:rPr>
        <w:t>;</w:t>
      </w:r>
      <w:proofErr w:type="gramEnd"/>
      <w:r w:rsidR="00C34AA4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 xml:space="preserve">*Correction </w:t>
      </w:r>
      <w:r w:rsidR="00A27147">
        <w:rPr>
          <w:rFonts w:ascii="Arial" w:hAnsi="Arial" w:cs="Arial"/>
          <w:sz w:val="24"/>
          <w:szCs w:val="24"/>
          <w:lang w:val="en-US"/>
        </w:rPr>
        <w:t xml:space="preserve">for multiple testing was </w:t>
      </w:r>
      <w:r w:rsidRPr="005E62EC">
        <w:rPr>
          <w:rFonts w:ascii="Arial" w:hAnsi="Arial" w:cs="Arial"/>
          <w:sz w:val="24"/>
          <w:szCs w:val="24"/>
          <w:lang w:val="en-US"/>
        </w:rPr>
        <w:t xml:space="preserve">conducted using </w:t>
      </w:r>
      <w:proofErr w:type="spellStart"/>
      <w:r w:rsidRPr="005E62EC">
        <w:rPr>
          <w:rFonts w:ascii="Arial" w:hAnsi="Arial" w:cs="Arial"/>
          <w:sz w:val="24"/>
          <w:szCs w:val="24"/>
          <w:lang w:val="en-US"/>
        </w:rPr>
        <w:t>Benjamini</w:t>
      </w:r>
      <w:proofErr w:type="spellEnd"/>
      <w:r w:rsidRPr="005E62EC">
        <w:rPr>
          <w:rFonts w:ascii="Arial" w:hAnsi="Arial" w:cs="Arial"/>
          <w:sz w:val="24"/>
          <w:szCs w:val="24"/>
          <w:lang w:val="en-US"/>
        </w:rPr>
        <w:t>-Hochberg procedure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216D6C">
        <w:rPr>
          <w:rFonts w:ascii="Arial" w:hAnsi="Arial" w:cs="Arial"/>
          <w:sz w:val="24"/>
          <w:szCs w:val="24"/>
          <w:vertAlign w:val="superscript"/>
          <w:lang w:val="en-US"/>
        </w:rPr>
        <w:t>#</w:t>
      </w:r>
      <w:r w:rsidR="00A27147" w:rsidRPr="00A27147">
        <w:rPr>
          <w:rFonts w:ascii="Arial" w:hAnsi="Arial" w:cs="Arial"/>
          <w:sz w:val="24"/>
          <w:szCs w:val="24"/>
          <w:lang w:val="en-US"/>
        </w:rPr>
        <w:t xml:space="preserve">Decrease vs. </w:t>
      </w:r>
      <w:proofErr w:type="spellStart"/>
      <w:r w:rsidR="00A27147" w:rsidRPr="00A27147">
        <w:rPr>
          <w:rFonts w:ascii="Arial" w:hAnsi="Arial" w:cs="Arial"/>
          <w:sz w:val="24"/>
          <w:szCs w:val="24"/>
          <w:lang w:val="en-US"/>
        </w:rPr>
        <w:t>Constrancy</w:t>
      </w:r>
      <w:proofErr w:type="spellEnd"/>
      <w:r w:rsidR="00A27147" w:rsidRPr="00A27147">
        <w:rPr>
          <w:rFonts w:ascii="Arial" w:hAnsi="Arial" w:cs="Arial"/>
          <w:sz w:val="24"/>
          <w:szCs w:val="24"/>
          <w:lang w:val="en-US"/>
        </w:rPr>
        <w:t>/Increase;</w:t>
      </w:r>
      <w:r w:rsidR="00A27147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216D6C">
        <w:rPr>
          <w:rFonts w:ascii="Arial" w:hAnsi="Arial" w:cs="Arial"/>
          <w:sz w:val="24"/>
          <w:szCs w:val="24"/>
          <w:lang w:val="en-US"/>
        </w:rPr>
        <w:t xml:space="preserve">Total </w:t>
      </w:r>
      <w:r>
        <w:rPr>
          <w:rFonts w:ascii="Arial" w:hAnsi="Arial" w:cs="Arial"/>
          <w:sz w:val="24"/>
          <w:szCs w:val="24"/>
          <w:lang w:val="en-US"/>
        </w:rPr>
        <w:t xml:space="preserve">number of phase I-III clinical Trials with recruitment activity in 2019 and/or 2020/2021, N=82; </w:t>
      </w:r>
      <w:r w:rsidRPr="00257CBC">
        <w:rPr>
          <w:rFonts w:ascii="Arial" w:hAnsi="Arial" w:cs="Arial"/>
          <w:sz w:val="24"/>
          <w:szCs w:val="24"/>
          <w:vertAlign w:val="superscript"/>
          <w:lang w:val="en-US"/>
        </w:rPr>
        <w:t>¥</w:t>
      </w:r>
      <w:proofErr w:type="gramStart"/>
      <w:r w:rsidRPr="00257CBC">
        <w:rPr>
          <w:rFonts w:ascii="Arial" w:hAnsi="Arial" w:cs="Arial"/>
          <w:sz w:val="24"/>
          <w:szCs w:val="24"/>
          <w:lang w:val="en-US"/>
        </w:rPr>
        <w:t>For</w:t>
      </w:r>
      <w:proofErr w:type="gramEnd"/>
      <w:r w:rsidRPr="00257CBC">
        <w:rPr>
          <w:rFonts w:ascii="Arial" w:hAnsi="Arial" w:cs="Arial"/>
          <w:sz w:val="24"/>
          <w:szCs w:val="24"/>
          <w:lang w:val="en-US"/>
        </w:rPr>
        <w:t xml:space="preserve"> </w:t>
      </w:r>
      <w:r>
        <w:rPr>
          <w:rFonts w:ascii="Arial" w:hAnsi="Arial" w:cs="Arial"/>
          <w:sz w:val="24"/>
          <w:szCs w:val="24"/>
          <w:lang w:val="en-US"/>
        </w:rPr>
        <w:t>trials with recruitment in the years 2020 and 2021, the mean value was used for analysis</w:t>
      </w:r>
      <w:r w:rsidR="00A27147">
        <w:rPr>
          <w:rFonts w:ascii="Arial" w:hAnsi="Arial" w:cs="Arial"/>
          <w:sz w:val="24"/>
          <w:szCs w:val="24"/>
          <w:lang w:val="en-US"/>
        </w:rPr>
        <w:t xml:space="preserve">; </w:t>
      </w:r>
      <w:r w:rsidR="00A27147" w:rsidRPr="00A27147">
        <w:rPr>
          <w:rFonts w:ascii="Arial" w:hAnsi="Arial" w:cs="Arial"/>
          <w:sz w:val="24"/>
          <w:szCs w:val="24"/>
          <w:vertAlign w:val="superscript"/>
          <w:lang w:val="en-US"/>
        </w:rPr>
        <w:t>±</w:t>
      </w:r>
      <w:r w:rsidR="00C34AA4" w:rsidRPr="00C34AA4">
        <w:rPr>
          <w:rFonts w:ascii="Arial" w:hAnsi="Arial" w:cs="Arial"/>
          <w:sz w:val="24"/>
          <w:szCs w:val="24"/>
          <w:lang w:val="en-US"/>
        </w:rPr>
        <w:t xml:space="preserve">Character </w:t>
      </w:r>
      <w:r w:rsidR="00A27147" w:rsidRPr="00C34AA4">
        <w:rPr>
          <w:rFonts w:ascii="Arial" w:hAnsi="Arial" w:cs="Arial"/>
          <w:sz w:val="24"/>
          <w:szCs w:val="24"/>
          <w:lang w:val="en-US"/>
        </w:rPr>
        <w:t xml:space="preserve">as </w:t>
      </w:r>
      <w:r w:rsidR="00C34AA4" w:rsidRPr="00C34AA4">
        <w:rPr>
          <w:rFonts w:ascii="Arial" w:hAnsi="Arial" w:cs="Arial"/>
          <w:sz w:val="24"/>
          <w:szCs w:val="24"/>
          <w:lang w:val="en-US"/>
        </w:rPr>
        <w:t>component of the trial protocol.</w:t>
      </w:r>
    </w:p>
    <w:tbl>
      <w:tblPr>
        <w:tblStyle w:val="HelleSchattierung"/>
        <w:tblW w:w="10092" w:type="dxa"/>
        <w:tblLayout w:type="fixed"/>
        <w:tblLook w:val="00A0" w:firstRow="1" w:lastRow="0" w:firstColumn="1" w:lastColumn="0" w:noHBand="0" w:noVBand="0"/>
      </w:tblPr>
      <w:tblGrid>
        <w:gridCol w:w="5216"/>
        <w:gridCol w:w="2438"/>
        <w:gridCol w:w="2438"/>
      </w:tblGrid>
      <w:tr w:rsidR="00C34AA4" w:rsidRPr="00C460C9" w14:paraId="5666ECE8" w14:textId="77777777" w:rsidTr="00C34A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  <w:tcBorders>
              <w:bottom w:val="single" w:sz="4" w:space="0" w:color="auto"/>
            </w:tcBorders>
            <w:shd w:val="clear" w:color="auto" w:fill="auto"/>
          </w:tcPr>
          <w:p w14:paraId="37ED2764" w14:textId="7A3584F0" w:rsidR="00A27147" w:rsidRPr="009F49A3" w:rsidRDefault="00A27147" w:rsidP="00500A05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harac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8" w:type="dxa"/>
            <w:tcBorders>
              <w:bottom w:val="single" w:sz="4" w:space="0" w:color="auto"/>
            </w:tcBorders>
            <w:shd w:val="clear" w:color="auto" w:fill="auto"/>
          </w:tcPr>
          <w:p w14:paraId="200D085D" w14:textId="618AF561" w:rsidR="00A27147" w:rsidRPr="009F49A3" w:rsidRDefault="00A27147" w:rsidP="00500A05">
            <w:pPr>
              <w:spacing w:after="20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hanges</w:t>
            </w:r>
            <w:r w:rsidRPr="00216D6C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#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from 2019 to 2020, p-value*</w:t>
            </w:r>
          </w:p>
        </w:tc>
        <w:tc>
          <w:tcPr>
            <w:tcW w:w="2438" w:type="dxa"/>
            <w:tcBorders>
              <w:bottom w:val="single" w:sz="4" w:space="0" w:color="auto"/>
            </w:tcBorders>
            <w:shd w:val="clear" w:color="auto" w:fill="auto"/>
          </w:tcPr>
          <w:p w14:paraId="2F0693E1" w14:textId="68F0383B" w:rsidR="00A27147" w:rsidRPr="009F49A3" w:rsidRDefault="00A27147" w:rsidP="00500A0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hanges</w:t>
            </w:r>
            <w:r w:rsidRPr="00216D6C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#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from 2019 to 2020/2021</w:t>
            </w:r>
            <w:r w:rsidRPr="00257CBC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¥</w:t>
            </w:r>
            <w:r>
              <w:rPr>
                <w:rFonts w:ascii="Arial" w:hAnsi="Arial" w:cs="Arial"/>
                <w:sz w:val="24"/>
                <w:szCs w:val="24"/>
                <w:lang w:val="en-US"/>
              </w:rPr>
              <w:t>, p-value*</w:t>
            </w:r>
          </w:p>
        </w:tc>
      </w:tr>
      <w:tr w:rsidR="00C34AA4" w:rsidRPr="00216D6C" w14:paraId="4F00D4EE" w14:textId="77777777" w:rsidTr="00C34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59B533A" w14:textId="2DCDC537" w:rsidR="00C34AA4" w:rsidRPr="009F49A3" w:rsidRDefault="00C34AA4" w:rsidP="00C34AA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herapy: Local vs. Systemic vs. Bo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8" w:type="dxa"/>
            <w:shd w:val="clear" w:color="auto" w:fill="auto"/>
            <w:vAlign w:val="bottom"/>
          </w:tcPr>
          <w:p w14:paraId="72D4B4D4" w14:textId="657698F1" w:rsidR="00C34AA4" w:rsidRPr="00C34AA4" w:rsidRDefault="00C34AA4" w:rsidP="00C34AA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822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2A2445" w14:textId="1328783C" w:rsidR="00C34AA4" w:rsidRPr="00C34AA4" w:rsidRDefault="00C34AA4" w:rsidP="00C3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610</w:t>
            </w:r>
          </w:p>
        </w:tc>
      </w:tr>
      <w:tr w:rsidR="00C34AA4" w:rsidRPr="00216D6C" w14:paraId="3AB7B5E2" w14:textId="77777777" w:rsidTr="00C34AA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  <w:tcBorders>
              <w:top w:val="nil"/>
            </w:tcBorders>
            <w:shd w:val="clear" w:color="auto" w:fill="auto"/>
            <w:vAlign w:val="bottom"/>
          </w:tcPr>
          <w:p w14:paraId="6DF58633" w14:textId="0C020BD7" w:rsidR="00C34AA4" w:rsidRPr="006B19E2" w:rsidRDefault="00C34AA4" w:rsidP="00C34AA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Sugery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vs. No Surgery</w:t>
            </w:r>
            <w:r w:rsidRPr="00A27147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±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8" w:type="dxa"/>
            <w:shd w:val="clear" w:color="auto" w:fill="auto"/>
            <w:vAlign w:val="bottom"/>
          </w:tcPr>
          <w:p w14:paraId="7F2A4743" w14:textId="11D6304B" w:rsidR="00C34AA4" w:rsidRPr="00C34AA4" w:rsidRDefault="00C34AA4" w:rsidP="00C34AA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84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FCD58C" w14:textId="129963A7" w:rsidR="00C34AA4" w:rsidRPr="00C34AA4" w:rsidRDefault="00C34AA4" w:rsidP="00C3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804</w:t>
            </w:r>
          </w:p>
        </w:tc>
      </w:tr>
      <w:tr w:rsidR="00C34AA4" w:rsidRPr="00216D6C" w14:paraId="072856F8" w14:textId="77777777" w:rsidTr="00C34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  <w:shd w:val="clear" w:color="auto" w:fill="auto"/>
            <w:vAlign w:val="bottom"/>
          </w:tcPr>
          <w:p w14:paraId="34C96935" w14:textId="3EF66953" w:rsidR="00C34AA4" w:rsidRPr="006B19E2" w:rsidRDefault="00C34AA4" w:rsidP="00C34AA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Radiooncology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vs. No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Radiooncology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8" w:type="dxa"/>
            <w:shd w:val="clear" w:color="auto" w:fill="auto"/>
            <w:vAlign w:val="bottom"/>
          </w:tcPr>
          <w:p w14:paraId="2DD5E262" w14:textId="61075F72" w:rsidR="00C34AA4" w:rsidRPr="00C34AA4" w:rsidRDefault="00C34AA4" w:rsidP="00C34AA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822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5A9210" w14:textId="2190A695" w:rsidR="00C34AA4" w:rsidRPr="00C34AA4" w:rsidRDefault="00C34AA4" w:rsidP="00C3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470</w:t>
            </w:r>
          </w:p>
        </w:tc>
      </w:tr>
      <w:tr w:rsidR="00C34AA4" w:rsidRPr="00216D6C" w14:paraId="338D51AB" w14:textId="77777777" w:rsidTr="00C34AA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  <w:shd w:val="clear" w:color="auto" w:fill="auto"/>
            <w:vAlign w:val="bottom"/>
          </w:tcPr>
          <w:p w14:paraId="319D1145" w14:textId="4789C368" w:rsidR="00C34AA4" w:rsidRPr="006B19E2" w:rsidRDefault="00C34AA4" w:rsidP="00C34AA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ystemic Therapy vs. No Systemic Therap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8" w:type="dxa"/>
            <w:shd w:val="clear" w:color="auto" w:fill="auto"/>
            <w:vAlign w:val="bottom"/>
          </w:tcPr>
          <w:p w14:paraId="71AC437E" w14:textId="72E58D13" w:rsidR="00C34AA4" w:rsidRPr="00C34AA4" w:rsidRDefault="00C34AA4" w:rsidP="00C34AA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822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61C8A" w14:textId="45535C59" w:rsidR="00C34AA4" w:rsidRPr="00C34AA4" w:rsidRDefault="00C34AA4" w:rsidP="00C3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844</w:t>
            </w:r>
          </w:p>
        </w:tc>
      </w:tr>
      <w:tr w:rsidR="00C34AA4" w:rsidRPr="00216D6C" w14:paraId="125BCA95" w14:textId="77777777" w:rsidTr="00C34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  <w:shd w:val="clear" w:color="auto" w:fill="auto"/>
            <w:vAlign w:val="bottom"/>
          </w:tcPr>
          <w:p w14:paraId="4F82D859" w14:textId="6457120A" w:rsidR="00C34AA4" w:rsidRPr="006B19E2" w:rsidRDefault="00C34AA4" w:rsidP="00C34AA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rial Phases: I vs. I-II vs. II vs. II-III vs. I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8" w:type="dxa"/>
            <w:shd w:val="clear" w:color="auto" w:fill="auto"/>
            <w:vAlign w:val="bottom"/>
          </w:tcPr>
          <w:p w14:paraId="69B2B641" w14:textId="6B620AFC" w:rsidR="00C34AA4" w:rsidRPr="00C34AA4" w:rsidRDefault="00C34AA4" w:rsidP="00C34AA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822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06D959" w14:textId="2A0AA158" w:rsidR="00C34AA4" w:rsidRPr="00C34AA4" w:rsidRDefault="00C34AA4" w:rsidP="00C3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844</w:t>
            </w:r>
          </w:p>
        </w:tc>
      </w:tr>
      <w:tr w:rsidR="00C34AA4" w:rsidRPr="00216D6C" w14:paraId="54D06A16" w14:textId="77777777" w:rsidTr="00C34AA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  <w:shd w:val="clear" w:color="auto" w:fill="auto"/>
            <w:vAlign w:val="bottom"/>
          </w:tcPr>
          <w:p w14:paraId="667777FD" w14:textId="6BA04847" w:rsidR="00C34AA4" w:rsidRPr="006B19E2" w:rsidRDefault="00C34AA4" w:rsidP="00C34AA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nterventional Trial vs. Non-Interventional Tri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8" w:type="dxa"/>
            <w:shd w:val="clear" w:color="auto" w:fill="auto"/>
            <w:vAlign w:val="bottom"/>
          </w:tcPr>
          <w:p w14:paraId="10431827" w14:textId="2B4C53C5" w:rsidR="00C34AA4" w:rsidRPr="00C34AA4" w:rsidRDefault="00C34AA4" w:rsidP="00C34AA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846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25194" w14:textId="74DC6CBB" w:rsidR="00C34AA4" w:rsidRPr="00C34AA4" w:rsidRDefault="00C34AA4" w:rsidP="00C3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804</w:t>
            </w:r>
          </w:p>
        </w:tc>
      </w:tr>
      <w:tr w:rsidR="00C34AA4" w:rsidRPr="00216D6C" w14:paraId="42E348A3" w14:textId="77777777" w:rsidTr="00C34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  <w:shd w:val="clear" w:color="auto" w:fill="auto"/>
            <w:vAlign w:val="bottom"/>
          </w:tcPr>
          <w:p w14:paraId="5A82BB89" w14:textId="2FF9A482" w:rsidR="00C34AA4" w:rsidRPr="006B19E2" w:rsidRDefault="00C34AA4" w:rsidP="00C34AA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ponsor: Industry vs. II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8" w:type="dxa"/>
            <w:shd w:val="clear" w:color="auto" w:fill="auto"/>
            <w:vAlign w:val="bottom"/>
          </w:tcPr>
          <w:p w14:paraId="64616609" w14:textId="2A366789" w:rsidR="00C34AA4" w:rsidRPr="00C34AA4" w:rsidRDefault="00C34AA4" w:rsidP="00C34AA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882</w:t>
            </w:r>
          </w:p>
        </w:tc>
        <w:tc>
          <w:tcPr>
            <w:tcW w:w="243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945D5C" w14:textId="474431E0" w:rsidR="00C34AA4" w:rsidRPr="00C34AA4" w:rsidRDefault="00C34AA4" w:rsidP="00C3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804</w:t>
            </w:r>
          </w:p>
        </w:tc>
      </w:tr>
      <w:tr w:rsidR="00C34AA4" w:rsidRPr="00216D6C" w14:paraId="4D46D0B6" w14:textId="77777777" w:rsidTr="00C34AA4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  <w:tcBorders>
              <w:bottom w:val="nil"/>
            </w:tcBorders>
            <w:shd w:val="clear" w:color="auto" w:fill="auto"/>
            <w:vAlign w:val="bottom"/>
          </w:tcPr>
          <w:p w14:paraId="24667D98" w14:textId="37E12BD1" w:rsidR="00C34AA4" w:rsidRPr="006B19E2" w:rsidRDefault="00C34AA4" w:rsidP="00C34AA4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ational vs. Internation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8" w:type="dxa"/>
            <w:shd w:val="clear" w:color="auto" w:fill="auto"/>
            <w:vAlign w:val="bottom"/>
          </w:tcPr>
          <w:p w14:paraId="0AECE4AC" w14:textId="042ECABD" w:rsidR="00C34AA4" w:rsidRPr="00C34AA4" w:rsidRDefault="00C34AA4" w:rsidP="00C34AA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853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0D53A8" w14:textId="1E3A469A" w:rsidR="00C34AA4" w:rsidRPr="00C34AA4" w:rsidRDefault="00C34AA4" w:rsidP="00C34A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470</w:t>
            </w:r>
          </w:p>
        </w:tc>
      </w:tr>
      <w:tr w:rsidR="00C34AA4" w:rsidRPr="00C34AA4" w14:paraId="20BDD2BE" w14:textId="77777777" w:rsidTr="00C34A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0C1C0D1" w14:textId="64826F95" w:rsidR="00C34AA4" w:rsidRPr="00C34AA4" w:rsidRDefault="00C34AA4" w:rsidP="00C34AA4">
            <w:pPr>
              <w:rPr>
                <w:rFonts w:ascii="Arial" w:hAnsi="Arial" w:cs="Arial"/>
                <w:sz w:val="24"/>
                <w:szCs w:val="24"/>
                <w:lang w:val="it-CH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it-CH"/>
              </w:rPr>
              <w:t>Single-Center vs. Multi-Cen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40EDE95" w14:textId="12247194" w:rsidR="00C34AA4" w:rsidRPr="00C34AA4" w:rsidRDefault="00C34AA4" w:rsidP="00C34AA4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822</w:t>
            </w:r>
          </w:p>
        </w:tc>
        <w:tc>
          <w:tcPr>
            <w:tcW w:w="243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97DA6A4" w14:textId="3CB34ED3" w:rsidR="00C34AA4" w:rsidRPr="00C34AA4" w:rsidRDefault="00C34AA4" w:rsidP="00C34A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C34AA4">
              <w:rPr>
                <w:rFonts w:ascii="Arial" w:hAnsi="Arial" w:cs="Arial"/>
                <w:sz w:val="24"/>
                <w:szCs w:val="24"/>
                <w:lang w:val="en-US"/>
              </w:rPr>
              <w:t>0.470</w:t>
            </w:r>
          </w:p>
        </w:tc>
      </w:tr>
    </w:tbl>
    <w:p w14:paraId="43166B51" w14:textId="39B655E5" w:rsidR="00AB2627" w:rsidRPr="00C34AA4" w:rsidRDefault="00AB2627">
      <w:pPr>
        <w:spacing w:line="240" w:lineRule="auto"/>
        <w:jc w:val="both"/>
        <w:rPr>
          <w:rFonts w:ascii="Arial" w:hAnsi="Arial" w:cs="Arial"/>
          <w:sz w:val="24"/>
          <w:szCs w:val="24"/>
          <w:lang w:val="it-CH"/>
        </w:rPr>
      </w:pPr>
    </w:p>
    <w:sectPr w:rsidR="00AB2627" w:rsidRPr="00C34AA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818FB"/>
    <w:multiLevelType w:val="hybridMultilevel"/>
    <w:tmpl w:val="07A459B6"/>
    <w:lvl w:ilvl="0" w:tplc="B19096C2">
      <w:start w:val="1"/>
      <w:numFmt w:val="bullet"/>
      <w:lvlText w:val=""/>
      <w:lvlJc w:val="left"/>
      <w:pPr>
        <w:tabs>
          <w:tab w:val="num" w:pos="904"/>
        </w:tabs>
        <w:ind w:left="904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840"/>
        </w:tabs>
        <w:ind w:left="18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560"/>
        </w:tabs>
        <w:ind w:left="25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3280"/>
        </w:tabs>
        <w:ind w:left="32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4000"/>
        </w:tabs>
        <w:ind w:left="40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720"/>
        </w:tabs>
        <w:ind w:left="47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440"/>
        </w:tabs>
        <w:ind w:left="54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6160"/>
        </w:tabs>
        <w:ind w:left="61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880"/>
        </w:tabs>
        <w:ind w:left="6880" w:hanging="360"/>
      </w:pPr>
      <w:rPr>
        <w:rFonts w:ascii="Wingdings" w:hAnsi="Wingdings" w:hint="default"/>
      </w:rPr>
    </w:lvl>
  </w:abstractNum>
  <w:abstractNum w:abstractNumId="1" w15:restartNumberingAfterBreak="0">
    <w:nsid w:val="0EF50AEC"/>
    <w:multiLevelType w:val="hybridMultilevel"/>
    <w:tmpl w:val="DB6A1B7E"/>
    <w:lvl w:ilvl="0" w:tplc="B19096C2">
      <w:start w:val="1"/>
      <w:numFmt w:val="bullet"/>
      <w:lvlText w:val=""/>
      <w:lvlJc w:val="left"/>
      <w:pPr>
        <w:tabs>
          <w:tab w:val="num" w:pos="504"/>
        </w:tabs>
        <w:ind w:left="504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0A1"/>
    <w:rsid w:val="00000833"/>
    <w:rsid w:val="0003114B"/>
    <w:rsid w:val="0008340F"/>
    <w:rsid w:val="0009317C"/>
    <w:rsid w:val="000A27A5"/>
    <w:rsid w:val="000F080A"/>
    <w:rsid w:val="00107F14"/>
    <w:rsid w:val="00122ABE"/>
    <w:rsid w:val="00216D6C"/>
    <w:rsid w:val="00257CBC"/>
    <w:rsid w:val="002C43B1"/>
    <w:rsid w:val="002D767B"/>
    <w:rsid w:val="00366699"/>
    <w:rsid w:val="003C1874"/>
    <w:rsid w:val="00431007"/>
    <w:rsid w:val="00461AD4"/>
    <w:rsid w:val="00493155"/>
    <w:rsid w:val="004A0C8C"/>
    <w:rsid w:val="004B4333"/>
    <w:rsid w:val="004F50F1"/>
    <w:rsid w:val="005442CA"/>
    <w:rsid w:val="0055408C"/>
    <w:rsid w:val="005E62EC"/>
    <w:rsid w:val="005F2348"/>
    <w:rsid w:val="005F7D7F"/>
    <w:rsid w:val="0066485F"/>
    <w:rsid w:val="0067749E"/>
    <w:rsid w:val="00677D65"/>
    <w:rsid w:val="006B19E2"/>
    <w:rsid w:val="006F31FA"/>
    <w:rsid w:val="006F59E1"/>
    <w:rsid w:val="00710C6E"/>
    <w:rsid w:val="00737BE2"/>
    <w:rsid w:val="007A5A2F"/>
    <w:rsid w:val="00854D7E"/>
    <w:rsid w:val="008840A1"/>
    <w:rsid w:val="008975D8"/>
    <w:rsid w:val="009415B4"/>
    <w:rsid w:val="009703CA"/>
    <w:rsid w:val="00992778"/>
    <w:rsid w:val="00997F67"/>
    <w:rsid w:val="009F49A3"/>
    <w:rsid w:val="00A27147"/>
    <w:rsid w:val="00A816E1"/>
    <w:rsid w:val="00AA4019"/>
    <w:rsid w:val="00AB2627"/>
    <w:rsid w:val="00AC49D1"/>
    <w:rsid w:val="00B006AD"/>
    <w:rsid w:val="00B54F0A"/>
    <w:rsid w:val="00BD600B"/>
    <w:rsid w:val="00C1774E"/>
    <w:rsid w:val="00C34AA4"/>
    <w:rsid w:val="00C460C9"/>
    <w:rsid w:val="00C546EA"/>
    <w:rsid w:val="00C82E18"/>
    <w:rsid w:val="00D7495C"/>
    <w:rsid w:val="00D774CE"/>
    <w:rsid w:val="00D91A39"/>
    <w:rsid w:val="00E029AE"/>
    <w:rsid w:val="00E12E9F"/>
    <w:rsid w:val="00EA0022"/>
    <w:rsid w:val="00EA0D90"/>
    <w:rsid w:val="00EA7874"/>
    <w:rsid w:val="00F27697"/>
    <w:rsid w:val="00F52E98"/>
    <w:rsid w:val="00F62219"/>
    <w:rsid w:val="00FA04D6"/>
    <w:rsid w:val="00FC0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CADFC5F"/>
  <w15:docId w15:val="{242BBC46-4E8D-4EB5-9285-D255833DE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43B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MittlereListe1">
    <w:name w:val="Medium List 1"/>
    <w:basedOn w:val="NormaleTabelle"/>
    <w:uiPriority w:val="65"/>
    <w:rsid w:val="002C43B1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HelleSchattierung">
    <w:name w:val="Light Shading"/>
    <w:basedOn w:val="NormaleTabelle"/>
    <w:uiPriority w:val="60"/>
    <w:rsid w:val="002C43B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enabsatz">
    <w:name w:val="List Paragraph"/>
    <w:basedOn w:val="Standard"/>
    <w:uiPriority w:val="34"/>
    <w:qFormat/>
    <w:rsid w:val="00EA0D90"/>
    <w:pPr>
      <w:ind w:left="720"/>
      <w:contextualSpacing/>
    </w:pPr>
  </w:style>
  <w:style w:type="character" w:customStyle="1" w:styleId="hgkelc">
    <w:name w:val="hgkelc"/>
    <w:basedOn w:val="Absatz-Standardschriftart"/>
    <w:rsid w:val="004A0C8C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07F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07F14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E12E9F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31007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3100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3100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3100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3100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88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3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9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8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92A4CA-9AFC-4388-B3D7-CFCB3A9BC8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98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von der Grün</dc:creator>
  <cp:keywords/>
  <dc:description/>
  <cp:lastModifiedBy>von der Grün Jens</cp:lastModifiedBy>
  <cp:revision>18</cp:revision>
  <dcterms:created xsi:type="dcterms:W3CDTF">2023-02-02T07:00:00Z</dcterms:created>
  <dcterms:modified xsi:type="dcterms:W3CDTF">2023-07-04T15:06:00Z</dcterms:modified>
</cp:coreProperties>
</file>